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10E22F" w14:textId="779C73D9" w:rsidR="00934A58" w:rsidRPr="0027549F" w:rsidRDefault="00934A58">
      <w:pPr>
        <w:rPr>
          <w:rFonts w:ascii="Times New Roman" w:hAnsi="Times New Roman" w:cs="Times New Roman"/>
          <w:b/>
          <w:bCs/>
          <w:lang w:val="en-US"/>
        </w:rPr>
      </w:pPr>
      <w:r w:rsidRPr="0027549F">
        <w:rPr>
          <w:rFonts w:ascii="Times New Roman" w:hAnsi="Times New Roman" w:cs="Times New Roman"/>
          <w:b/>
          <w:bCs/>
          <w:lang w:val="en-US"/>
        </w:rPr>
        <w:t xml:space="preserve">SUPPLEMENTARY MATERIALS: </w:t>
      </w:r>
      <w:r w:rsidR="00B84BEC" w:rsidRPr="00B84BEC">
        <w:rPr>
          <w:rFonts w:ascii="Times New Roman" w:hAnsi="Times New Roman" w:cs="Times New Roman"/>
          <w:b/>
          <w:bCs/>
        </w:rPr>
        <w:t>Bariatric surgery and risk of end-stage liver disease in a four-country cohort study</w:t>
      </w:r>
    </w:p>
    <w:p w14:paraId="73988C3D" w14:textId="689D26B9" w:rsidR="00934A58" w:rsidRPr="0027549F" w:rsidRDefault="00934A58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7"/>
        <w:gridCol w:w="2954"/>
        <w:gridCol w:w="1593"/>
        <w:gridCol w:w="1497"/>
      </w:tblGrid>
      <w:tr w:rsidR="000B7D20" w:rsidRPr="0027549F" w14:paraId="6A6C1949" w14:textId="77777777" w:rsidTr="00940F4B">
        <w:tc>
          <w:tcPr>
            <w:tcW w:w="9016" w:type="dxa"/>
            <w:gridSpan w:val="5"/>
          </w:tcPr>
          <w:p w14:paraId="6A1CB582" w14:textId="21B9B8D0" w:rsidR="000B7D20" w:rsidRPr="0027549F" w:rsidRDefault="000B7D20" w:rsidP="00940F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</w:t>
            </w:r>
            <w:r w:rsidR="00C826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1</w:t>
            </w: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Diagnos</w:t>
            </w:r>
            <w:r w:rsidR="00B618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</w:t>
            </w: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B618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des using International Classification of Diseases (ICD) </w:t>
            </w: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d procedural codes</w:t>
            </w:r>
            <w:r w:rsidR="00E6489D"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B618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using NOMESCO </w:t>
            </w:r>
            <w:r w:rsidR="00E6489D"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or </w:t>
            </w:r>
            <w:r w:rsidR="000C3544"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fining the study cohort</w:t>
            </w: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</w:tc>
      </w:tr>
      <w:tr w:rsidR="00435ED0" w:rsidRPr="0027549F" w14:paraId="05C39C5D" w14:textId="77777777" w:rsidTr="00C808E1">
        <w:tc>
          <w:tcPr>
            <w:tcW w:w="2965" w:type="dxa"/>
          </w:tcPr>
          <w:p w14:paraId="5D60E897" w14:textId="77777777" w:rsidR="00435ED0" w:rsidRPr="0027549F" w:rsidRDefault="00435ED0" w:rsidP="00940F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51" w:type="dxa"/>
            <w:gridSpan w:val="4"/>
            <w:vAlign w:val="center"/>
          </w:tcPr>
          <w:p w14:paraId="0F13CD9C" w14:textId="51E05294" w:rsidR="00435ED0" w:rsidRPr="0027549F" w:rsidRDefault="00DF2C0E" w:rsidP="00940F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lusion criteria</w:t>
            </w:r>
          </w:p>
        </w:tc>
      </w:tr>
      <w:tr w:rsidR="00AC3609" w:rsidRPr="0027549F" w14:paraId="4663F64B" w14:textId="77777777" w:rsidTr="00A2465C">
        <w:tc>
          <w:tcPr>
            <w:tcW w:w="2965" w:type="dxa"/>
          </w:tcPr>
          <w:p w14:paraId="4DA9BD75" w14:textId="77777777" w:rsidR="00AC3609" w:rsidRPr="0027549F" w:rsidRDefault="00AC3609" w:rsidP="00940F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61" w:type="dxa"/>
            <w:gridSpan w:val="2"/>
            <w:vAlign w:val="center"/>
          </w:tcPr>
          <w:p w14:paraId="2AB08C92" w14:textId="527FF908" w:rsidR="00AC3609" w:rsidRPr="0027549F" w:rsidRDefault="001367AF" w:rsidP="00940F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10</w:t>
            </w:r>
          </w:p>
        </w:tc>
        <w:tc>
          <w:tcPr>
            <w:tcW w:w="1593" w:type="dxa"/>
            <w:vAlign w:val="center"/>
          </w:tcPr>
          <w:p w14:paraId="520D7DDA" w14:textId="49D2314B" w:rsidR="00AC3609" w:rsidRPr="0027549F" w:rsidRDefault="001367AF" w:rsidP="00940F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9</w:t>
            </w:r>
          </w:p>
        </w:tc>
        <w:tc>
          <w:tcPr>
            <w:tcW w:w="1497" w:type="dxa"/>
            <w:vAlign w:val="center"/>
          </w:tcPr>
          <w:p w14:paraId="03D61157" w14:textId="648EA8ED" w:rsidR="00AC3609" w:rsidRPr="0027549F" w:rsidRDefault="001367AF" w:rsidP="00940F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8</w:t>
            </w:r>
          </w:p>
        </w:tc>
      </w:tr>
      <w:tr w:rsidR="00AC3609" w:rsidRPr="0027549F" w14:paraId="755AEFF2" w14:textId="77777777" w:rsidTr="00A2465C">
        <w:tc>
          <w:tcPr>
            <w:tcW w:w="2965" w:type="dxa"/>
          </w:tcPr>
          <w:p w14:paraId="344C8C2E" w14:textId="50CDECF5" w:rsidR="00AC3609" w:rsidRPr="00CA29B9" w:rsidRDefault="001367AF" w:rsidP="00940F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2961" w:type="dxa"/>
            <w:gridSpan w:val="2"/>
            <w:vAlign w:val="center"/>
          </w:tcPr>
          <w:p w14:paraId="77AAA350" w14:textId="72209177" w:rsidR="00AC3609" w:rsidRPr="0027549F" w:rsidRDefault="001367AF" w:rsidP="00940F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66</w:t>
            </w:r>
          </w:p>
        </w:tc>
        <w:tc>
          <w:tcPr>
            <w:tcW w:w="1593" w:type="dxa"/>
            <w:vAlign w:val="center"/>
          </w:tcPr>
          <w:p w14:paraId="684835C3" w14:textId="208D4D00" w:rsidR="00AC3609" w:rsidRPr="0027549F" w:rsidRDefault="001367AF" w:rsidP="00940F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78A-B, </w:t>
            </w:r>
            <w:r w:rsidR="00435ED0"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0-1</w:t>
            </w:r>
          </w:p>
        </w:tc>
        <w:tc>
          <w:tcPr>
            <w:tcW w:w="1497" w:type="dxa"/>
            <w:vAlign w:val="center"/>
          </w:tcPr>
          <w:p w14:paraId="354363DD" w14:textId="3B015DA5" w:rsidR="00AC3609" w:rsidRPr="0027549F" w:rsidRDefault="00435ED0" w:rsidP="00940F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</w:t>
            </w:r>
          </w:p>
        </w:tc>
      </w:tr>
      <w:tr w:rsidR="00435ED0" w:rsidRPr="0027549F" w14:paraId="4C8CEB8D" w14:textId="77777777" w:rsidTr="00C808E1">
        <w:tc>
          <w:tcPr>
            <w:tcW w:w="2965" w:type="dxa"/>
          </w:tcPr>
          <w:p w14:paraId="77D42F76" w14:textId="77777777" w:rsidR="00435ED0" w:rsidRPr="00CA29B9" w:rsidRDefault="00435ED0" w:rsidP="00940F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51" w:type="dxa"/>
            <w:gridSpan w:val="4"/>
            <w:vAlign w:val="center"/>
          </w:tcPr>
          <w:p w14:paraId="222DA7D9" w14:textId="77777777" w:rsidR="00435ED0" w:rsidRPr="0027549F" w:rsidRDefault="00435ED0" w:rsidP="00940F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B7D20" w:rsidRPr="0027549F" w14:paraId="655B6AA6" w14:textId="77777777" w:rsidTr="00C808E1">
        <w:tc>
          <w:tcPr>
            <w:tcW w:w="2965" w:type="dxa"/>
          </w:tcPr>
          <w:p w14:paraId="5012F649" w14:textId="77777777" w:rsidR="000B7D20" w:rsidRPr="00CA29B9" w:rsidRDefault="000B7D20" w:rsidP="00940F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51" w:type="dxa"/>
            <w:gridSpan w:val="4"/>
            <w:vAlign w:val="center"/>
          </w:tcPr>
          <w:p w14:paraId="027F3686" w14:textId="6BD2ACB3" w:rsidR="000B7D20" w:rsidRPr="0027549F" w:rsidRDefault="00435ED0" w:rsidP="00940F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clusion criteria</w:t>
            </w:r>
          </w:p>
        </w:tc>
      </w:tr>
      <w:tr w:rsidR="000B7D20" w:rsidRPr="0027549F" w14:paraId="0B3043EE" w14:textId="77777777" w:rsidTr="00A2465C">
        <w:tc>
          <w:tcPr>
            <w:tcW w:w="2965" w:type="dxa"/>
            <w:vAlign w:val="center"/>
          </w:tcPr>
          <w:p w14:paraId="7F175671" w14:textId="77777777" w:rsidR="000B7D20" w:rsidRPr="00CA29B9" w:rsidRDefault="000B7D20" w:rsidP="00940F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61" w:type="dxa"/>
            <w:gridSpan w:val="2"/>
            <w:vAlign w:val="center"/>
          </w:tcPr>
          <w:p w14:paraId="3D5C32B9" w14:textId="77777777" w:rsidR="000B7D20" w:rsidRPr="0027549F" w:rsidRDefault="000B7D20" w:rsidP="00940F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10</w:t>
            </w:r>
          </w:p>
        </w:tc>
        <w:tc>
          <w:tcPr>
            <w:tcW w:w="3090" w:type="dxa"/>
            <w:gridSpan w:val="2"/>
            <w:vAlign w:val="center"/>
          </w:tcPr>
          <w:p w14:paraId="1512BED9" w14:textId="77777777" w:rsidR="000B7D20" w:rsidRPr="0027549F" w:rsidRDefault="000B7D20" w:rsidP="00940F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9</w:t>
            </w:r>
          </w:p>
        </w:tc>
      </w:tr>
      <w:tr w:rsidR="000B7D20" w:rsidRPr="0027549F" w14:paraId="76480EDE" w14:textId="77777777" w:rsidTr="00A2465C">
        <w:tc>
          <w:tcPr>
            <w:tcW w:w="2965" w:type="dxa"/>
            <w:vAlign w:val="center"/>
          </w:tcPr>
          <w:p w14:paraId="55AAC4AC" w14:textId="77777777" w:rsidR="000B7D20" w:rsidRPr="00CA29B9" w:rsidRDefault="000B7D20" w:rsidP="00940F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ral hepatitis</w:t>
            </w:r>
          </w:p>
        </w:tc>
        <w:tc>
          <w:tcPr>
            <w:tcW w:w="2961" w:type="dxa"/>
            <w:gridSpan w:val="2"/>
            <w:vAlign w:val="center"/>
          </w:tcPr>
          <w:p w14:paraId="1347D1B4" w14:textId="77777777" w:rsidR="000B7D20" w:rsidRPr="0027549F" w:rsidRDefault="000B7D20" w:rsidP="00940F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5-B19</w:t>
            </w:r>
          </w:p>
        </w:tc>
        <w:tc>
          <w:tcPr>
            <w:tcW w:w="3090" w:type="dxa"/>
            <w:gridSpan w:val="2"/>
            <w:vAlign w:val="center"/>
          </w:tcPr>
          <w:p w14:paraId="4544AA5A" w14:textId="77777777" w:rsidR="000B7D20" w:rsidRPr="0027549F" w:rsidRDefault="000B7D20" w:rsidP="00940F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0</w:t>
            </w:r>
          </w:p>
        </w:tc>
      </w:tr>
      <w:tr w:rsidR="000B7D20" w:rsidRPr="0027549F" w14:paraId="77E958D5" w14:textId="77777777" w:rsidTr="00A2465C">
        <w:tc>
          <w:tcPr>
            <w:tcW w:w="2965" w:type="dxa"/>
            <w:vAlign w:val="center"/>
          </w:tcPr>
          <w:p w14:paraId="456F4220" w14:textId="77777777" w:rsidR="000B7D20" w:rsidRPr="00CA29B9" w:rsidRDefault="000B7D20" w:rsidP="00940F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961" w:type="dxa"/>
            <w:gridSpan w:val="2"/>
            <w:vAlign w:val="center"/>
          </w:tcPr>
          <w:p w14:paraId="5848999E" w14:textId="77777777" w:rsidR="000B7D20" w:rsidRPr="0027549F" w:rsidRDefault="000B7D20" w:rsidP="00940F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85, I86.4, I98.2, K70-K77 (except K76.0 (NAFLD)), E830B, E831, E880, C22-C25, C787, R16.2, Z94.4</w:t>
            </w:r>
          </w:p>
        </w:tc>
        <w:tc>
          <w:tcPr>
            <w:tcW w:w="3090" w:type="dxa"/>
            <w:gridSpan w:val="2"/>
            <w:vAlign w:val="center"/>
          </w:tcPr>
          <w:p w14:paraId="743A33FD" w14:textId="77777777" w:rsidR="000B7D20" w:rsidRPr="0027549F" w:rsidRDefault="000B7D20" w:rsidP="00940F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-573 (except 571W (NAFLD)), 275B, 275A, 277G, 155-157, 197H, 456A-C</w:t>
            </w:r>
          </w:p>
        </w:tc>
      </w:tr>
      <w:tr w:rsidR="000B7D20" w:rsidRPr="0027549F" w14:paraId="1145E5E1" w14:textId="77777777" w:rsidTr="00A2465C">
        <w:tc>
          <w:tcPr>
            <w:tcW w:w="2965" w:type="dxa"/>
            <w:vAlign w:val="center"/>
          </w:tcPr>
          <w:p w14:paraId="15F4D631" w14:textId="4D82E3E1" w:rsidR="000B7D20" w:rsidRPr="00CA29B9" w:rsidRDefault="00435ED0" w:rsidP="00940F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cessive alcohol consumption</w:t>
            </w:r>
          </w:p>
        </w:tc>
        <w:tc>
          <w:tcPr>
            <w:tcW w:w="2961" w:type="dxa"/>
            <w:gridSpan w:val="2"/>
            <w:vAlign w:val="center"/>
          </w:tcPr>
          <w:p w14:paraId="6CC9DA48" w14:textId="77777777" w:rsidR="000B7D20" w:rsidRPr="0027549F" w:rsidRDefault="000B7D20" w:rsidP="00940F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</w:rPr>
              <w:t>F10, G31.2, G62.1, G72.1, I42.6, K29.2, K70, K86.0, Z71.4, X45, Y15, T51.0, T51.1, T51.9, E51, E52</w:t>
            </w:r>
          </w:p>
        </w:tc>
        <w:tc>
          <w:tcPr>
            <w:tcW w:w="3090" w:type="dxa"/>
            <w:gridSpan w:val="2"/>
            <w:vAlign w:val="center"/>
          </w:tcPr>
          <w:p w14:paraId="16C7FD1C" w14:textId="77777777" w:rsidR="000B7D20" w:rsidRPr="0027549F" w:rsidRDefault="000B7D20" w:rsidP="00940F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, 303, V79B, 305A, 357A, 359E, 425F, 535D, 571, 572W, 577B, V65E,</w:t>
            </w:r>
            <w:r w:rsidRPr="002754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E860, E862, E980, 980A, 980B, 980X, 265</w:t>
            </w:r>
          </w:p>
        </w:tc>
      </w:tr>
      <w:tr w:rsidR="000B7D20" w:rsidRPr="0027549F" w14:paraId="17B79BB3" w14:textId="77777777" w:rsidTr="00A2465C">
        <w:tc>
          <w:tcPr>
            <w:tcW w:w="2965" w:type="dxa"/>
            <w:vAlign w:val="center"/>
          </w:tcPr>
          <w:p w14:paraId="23821027" w14:textId="77777777" w:rsidR="000B7D20" w:rsidRPr="00CA29B9" w:rsidRDefault="000B7D20" w:rsidP="00940F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61" w:type="dxa"/>
            <w:gridSpan w:val="2"/>
            <w:vAlign w:val="center"/>
          </w:tcPr>
          <w:p w14:paraId="4FB2671B" w14:textId="77777777" w:rsidR="000B7D20" w:rsidRPr="0027549F" w:rsidRDefault="000B7D20" w:rsidP="00940F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MESCO (1997-)</w:t>
            </w:r>
          </w:p>
        </w:tc>
        <w:tc>
          <w:tcPr>
            <w:tcW w:w="3090" w:type="dxa"/>
            <w:gridSpan w:val="2"/>
            <w:vAlign w:val="center"/>
          </w:tcPr>
          <w:p w14:paraId="0A2A66D4" w14:textId="77777777" w:rsidR="000B7D20" w:rsidRPr="0027549F" w:rsidRDefault="000B7D20" w:rsidP="00940F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ld classifications (-1996)</w:t>
            </w:r>
          </w:p>
        </w:tc>
      </w:tr>
      <w:tr w:rsidR="000B7D20" w:rsidRPr="0027549F" w14:paraId="09B7F62E" w14:textId="77777777" w:rsidTr="00A2465C">
        <w:tc>
          <w:tcPr>
            <w:tcW w:w="2965" w:type="dxa"/>
            <w:vAlign w:val="center"/>
          </w:tcPr>
          <w:p w14:paraId="79DCDCD8" w14:textId="77777777" w:rsidR="000B7D20" w:rsidRPr="00CA29B9" w:rsidRDefault="000B7D20" w:rsidP="00940F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61" w:type="dxa"/>
            <w:gridSpan w:val="2"/>
            <w:vAlign w:val="center"/>
          </w:tcPr>
          <w:p w14:paraId="29113ADD" w14:textId="77777777" w:rsidR="000B7D20" w:rsidRPr="0027549F" w:rsidRDefault="000B7D20" w:rsidP="00940F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vAlign w:val="center"/>
          </w:tcPr>
          <w:p w14:paraId="150BF572" w14:textId="77777777" w:rsidR="000B7D20" w:rsidRPr="0027549F" w:rsidRDefault="000B7D20" w:rsidP="00940F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497" w:type="dxa"/>
            <w:vAlign w:val="center"/>
          </w:tcPr>
          <w:p w14:paraId="06D3E2FF" w14:textId="77777777" w:rsidR="000B7D20" w:rsidRPr="0027549F" w:rsidRDefault="000B7D20" w:rsidP="00940F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nland</w:t>
            </w:r>
          </w:p>
        </w:tc>
      </w:tr>
      <w:tr w:rsidR="000B7D20" w:rsidRPr="0027549F" w14:paraId="200AAA75" w14:textId="77777777" w:rsidTr="00A2465C">
        <w:tc>
          <w:tcPr>
            <w:tcW w:w="2965" w:type="dxa"/>
            <w:vAlign w:val="center"/>
          </w:tcPr>
          <w:p w14:paraId="716BF642" w14:textId="056C0848" w:rsidR="000B7D20" w:rsidRPr="00CA29B9" w:rsidRDefault="006105F8" w:rsidP="00940F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ver surgery</w:t>
            </w:r>
          </w:p>
        </w:tc>
        <w:tc>
          <w:tcPr>
            <w:tcW w:w="2961" w:type="dxa"/>
            <w:gridSpan w:val="2"/>
            <w:vAlign w:val="center"/>
          </w:tcPr>
          <w:p w14:paraId="55D340FB" w14:textId="77777777" w:rsidR="000B7D20" w:rsidRPr="0027549F" w:rsidRDefault="000B7D20" w:rsidP="00940F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J</w:t>
            </w:r>
          </w:p>
        </w:tc>
        <w:tc>
          <w:tcPr>
            <w:tcW w:w="1593" w:type="dxa"/>
            <w:vAlign w:val="center"/>
          </w:tcPr>
          <w:p w14:paraId="2470B287" w14:textId="77777777" w:rsidR="000B7D20" w:rsidRPr="0027549F" w:rsidRDefault="000B7D20" w:rsidP="00940F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0-5282</w:t>
            </w:r>
          </w:p>
        </w:tc>
        <w:tc>
          <w:tcPr>
            <w:tcW w:w="1497" w:type="dxa"/>
            <w:vAlign w:val="center"/>
          </w:tcPr>
          <w:p w14:paraId="127DBA9D" w14:textId="77777777" w:rsidR="000B7D20" w:rsidRPr="0027549F" w:rsidRDefault="000B7D20" w:rsidP="00940F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01-6604</w:t>
            </w:r>
          </w:p>
          <w:p w14:paraId="7C6CDD24" w14:textId="77777777" w:rsidR="000B7D20" w:rsidRPr="0027549F" w:rsidRDefault="000B7D20" w:rsidP="00940F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11-6615</w:t>
            </w:r>
          </w:p>
          <w:p w14:paraId="776CB28C" w14:textId="77777777" w:rsidR="000B7D20" w:rsidRPr="0027549F" w:rsidRDefault="000B7D20" w:rsidP="00940F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19</w:t>
            </w:r>
          </w:p>
        </w:tc>
      </w:tr>
      <w:tr w:rsidR="009B38B5" w:rsidRPr="0027549F" w14:paraId="0A1CB798" w14:textId="77777777" w:rsidTr="00C808E1">
        <w:tc>
          <w:tcPr>
            <w:tcW w:w="2965" w:type="dxa"/>
            <w:vAlign w:val="center"/>
          </w:tcPr>
          <w:p w14:paraId="5967F72A" w14:textId="77777777" w:rsidR="009B38B5" w:rsidRPr="0027549F" w:rsidRDefault="009B38B5" w:rsidP="00940F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51" w:type="dxa"/>
            <w:gridSpan w:val="4"/>
            <w:vAlign w:val="center"/>
          </w:tcPr>
          <w:p w14:paraId="5BC405BB" w14:textId="77777777" w:rsidR="009B38B5" w:rsidRPr="0027549F" w:rsidRDefault="009B38B5" w:rsidP="00940F4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38B5" w:rsidRPr="0027549F" w14:paraId="2939E49F" w14:textId="77777777" w:rsidTr="00C808E1">
        <w:tc>
          <w:tcPr>
            <w:tcW w:w="2965" w:type="dxa"/>
            <w:vAlign w:val="center"/>
          </w:tcPr>
          <w:p w14:paraId="74AACCCB" w14:textId="77777777" w:rsidR="009B38B5" w:rsidRPr="0027549F" w:rsidRDefault="009B38B5" w:rsidP="00940F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51" w:type="dxa"/>
            <w:gridSpan w:val="4"/>
            <w:vAlign w:val="center"/>
          </w:tcPr>
          <w:p w14:paraId="1718B08E" w14:textId="19DF78BD" w:rsidR="009B38B5" w:rsidRPr="0027549F" w:rsidRDefault="005F1421" w:rsidP="00940F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osure</w:t>
            </w:r>
          </w:p>
        </w:tc>
      </w:tr>
      <w:tr w:rsidR="00C808E1" w:rsidRPr="0027549F" w14:paraId="200E904F" w14:textId="77777777" w:rsidTr="00A2465C">
        <w:tc>
          <w:tcPr>
            <w:tcW w:w="2965" w:type="dxa"/>
          </w:tcPr>
          <w:p w14:paraId="7579CF60" w14:textId="77777777" w:rsidR="00C808E1" w:rsidRPr="0027549F" w:rsidRDefault="00C808E1" w:rsidP="005F14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61" w:type="dxa"/>
            <w:gridSpan w:val="2"/>
            <w:vAlign w:val="center"/>
          </w:tcPr>
          <w:p w14:paraId="4D0A7BC0" w14:textId="613C8497" w:rsidR="00C808E1" w:rsidRPr="0027549F" w:rsidRDefault="00C808E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MESCO (1997-)</w:t>
            </w:r>
          </w:p>
        </w:tc>
        <w:tc>
          <w:tcPr>
            <w:tcW w:w="3090" w:type="dxa"/>
            <w:gridSpan w:val="2"/>
            <w:vAlign w:val="center"/>
          </w:tcPr>
          <w:p w14:paraId="5D159554" w14:textId="799630A9" w:rsidR="00C808E1" w:rsidRPr="0027549F" w:rsidRDefault="00C808E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ld classifi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C808E1" w:rsidRPr="0027549F" w14:paraId="2994E10F" w14:textId="77777777" w:rsidTr="00A2465C">
        <w:tc>
          <w:tcPr>
            <w:tcW w:w="2965" w:type="dxa"/>
          </w:tcPr>
          <w:p w14:paraId="49ACC048" w14:textId="77777777" w:rsidR="00C808E1" w:rsidRPr="0027549F" w:rsidRDefault="00C808E1" w:rsidP="005F14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1" w:type="dxa"/>
            <w:gridSpan w:val="2"/>
            <w:vAlign w:val="center"/>
          </w:tcPr>
          <w:p w14:paraId="035955C3" w14:textId="77777777" w:rsidR="00C808E1" w:rsidRPr="0027549F" w:rsidRDefault="00C808E1" w:rsidP="005F14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93" w:type="dxa"/>
            <w:vAlign w:val="center"/>
          </w:tcPr>
          <w:p w14:paraId="153BD7E2" w14:textId="0A6D2A7C" w:rsidR="00C808E1" w:rsidRPr="00A2465C" w:rsidRDefault="00C808E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46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497" w:type="dxa"/>
            <w:vAlign w:val="center"/>
          </w:tcPr>
          <w:p w14:paraId="33D5BBDD" w14:textId="0311200B" w:rsidR="00C808E1" w:rsidRPr="00A2465C" w:rsidRDefault="00C808E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246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nland</w:t>
            </w:r>
          </w:p>
        </w:tc>
      </w:tr>
      <w:tr w:rsidR="005F1421" w:rsidRPr="0027549F" w14:paraId="4C10FB59" w14:textId="77777777" w:rsidTr="00A2465C">
        <w:tc>
          <w:tcPr>
            <w:tcW w:w="2965" w:type="dxa"/>
            <w:vAlign w:val="center"/>
          </w:tcPr>
          <w:p w14:paraId="0188BE05" w14:textId="2CBCA9B7" w:rsidR="005F1421" w:rsidRPr="00CA29B9" w:rsidRDefault="005F1421" w:rsidP="005F14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ertical-Banded Gastroplasty</w:t>
            </w:r>
          </w:p>
        </w:tc>
        <w:tc>
          <w:tcPr>
            <w:tcW w:w="2961" w:type="dxa"/>
            <w:gridSpan w:val="2"/>
            <w:vAlign w:val="center"/>
          </w:tcPr>
          <w:p w14:paraId="75EE8414" w14:textId="77777777" w:rsidR="005F1421" w:rsidRPr="0027549F" w:rsidRDefault="005F142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vAlign w:val="center"/>
          </w:tcPr>
          <w:p w14:paraId="5A4DF14B" w14:textId="5CC790DE" w:rsidR="005F1421" w:rsidRPr="0027549F" w:rsidRDefault="005F142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1</w:t>
            </w:r>
          </w:p>
        </w:tc>
        <w:tc>
          <w:tcPr>
            <w:tcW w:w="1497" w:type="dxa"/>
            <w:vAlign w:val="center"/>
          </w:tcPr>
          <w:p w14:paraId="7B2EC38D" w14:textId="77777777" w:rsidR="005F1421" w:rsidRPr="0027549F" w:rsidRDefault="005F142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F1421" w:rsidRPr="0027549F" w14:paraId="508D4C09" w14:textId="77777777" w:rsidTr="00A2465C">
        <w:tc>
          <w:tcPr>
            <w:tcW w:w="2965" w:type="dxa"/>
            <w:vAlign w:val="center"/>
          </w:tcPr>
          <w:p w14:paraId="5B6DDE01" w14:textId="6F0D881C" w:rsidR="005F1421" w:rsidRPr="00CA29B9" w:rsidRDefault="005F1421" w:rsidP="005F14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stric bypass</w:t>
            </w:r>
          </w:p>
        </w:tc>
        <w:tc>
          <w:tcPr>
            <w:tcW w:w="2961" w:type="dxa"/>
            <w:gridSpan w:val="2"/>
            <w:vAlign w:val="center"/>
          </w:tcPr>
          <w:p w14:paraId="20EAA6BB" w14:textId="752B96DA" w:rsidR="005F1421" w:rsidRPr="0027549F" w:rsidRDefault="005F142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DF10-11, JDF50-51</w:t>
            </w:r>
          </w:p>
        </w:tc>
        <w:tc>
          <w:tcPr>
            <w:tcW w:w="1593" w:type="dxa"/>
            <w:vAlign w:val="center"/>
          </w:tcPr>
          <w:p w14:paraId="650B09A8" w14:textId="24470CA1" w:rsidR="005F1421" w:rsidRPr="0027549F" w:rsidRDefault="005F142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2</w:t>
            </w:r>
          </w:p>
        </w:tc>
        <w:tc>
          <w:tcPr>
            <w:tcW w:w="1497" w:type="dxa"/>
            <w:vAlign w:val="center"/>
          </w:tcPr>
          <w:p w14:paraId="737E54EF" w14:textId="77777777" w:rsidR="005F1421" w:rsidRPr="0027549F" w:rsidRDefault="005F142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F1421" w:rsidRPr="0027549F" w14:paraId="35CB5E0C" w14:textId="77777777" w:rsidTr="00A2465C">
        <w:tc>
          <w:tcPr>
            <w:tcW w:w="2965" w:type="dxa"/>
            <w:vAlign w:val="center"/>
          </w:tcPr>
          <w:p w14:paraId="63184B14" w14:textId="54BC3176" w:rsidR="005F1421" w:rsidRPr="00CA29B9" w:rsidRDefault="005F1421" w:rsidP="005F14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stric banding</w:t>
            </w:r>
          </w:p>
        </w:tc>
        <w:tc>
          <w:tcPr>
            <w:tcW w:w="2961" w:type="dxa"/>
            <w:gridSpan w:val="2"/>
            <w:vAlign w:val="center"/>
          </w:tcPr>
          <w:p w14:paraId="36053660" w14:textId="52C265D1" w:rsidR="005F1421" w:rsidRPr="0027549F" w:rsidRDefault="005F142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DF20-21</w:t>
            </w:r>
          </w:p>
        </w:tc>
        <w:tc>
          <w:tcPr>
            <w:tcW w:w="1593" w:type="dxa"/>
            <w:vAlign w:val="center"/>
          </w:tcPr>
          <w:p w14:paraId="0103E13D" w14:textId="06C8D6A0" w:rsidR="005F1421" w:rsidRPr="0027549F" w:rsidRDefault="005F142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3</w:t>
            </w:r>
          </w:p>
        </w:tc>
        <w:tc>
          <w:tcPr>
            <w:tcW w:w="1497" w:type="dxa"/>
            <w:vAlign w:val="center"/>
          </w:tcPr>
          <w:p w14:paraId="0CE484E8" w14:textId="77777777" w:rsidR="005F1421" w:rsidRPr="0027549F" w:rsidRDefault="005F142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F1421" w:rsidRPr="0027549F" w14:paraId="3E5F97D5" w14:textId="77777777" w:rsidTr="00A2465C">
        <w:tc>
          <w:tcPr>
            <w:tcW w:w="2965" w:type="dxa"/>
            <w:vAlign w:val="center"/>
          </w:tcPr>
          <w:p w14:paraId="07AAA6F9" w14:textId="61DE677A" w:rsidR="005F1421" w:rsidRPr="00CA29B9" w:rsidRDefault="005F1421" w:rsidP="005F14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leeve gastrectomy</w:t>
            </w:r>
          </w:p>
        </w:tc>
        <w:tc>
          <w:tcPr>
            <w:tcW w:w="2961" w:type="dxa"/>
            <w:gridSpan w:val="2"/>
            <w:vAlign w:val="center"/>
          </w:tcPr>
          <w:p w14:paraId="38D45BC0" w14:textId="2C34ABBB" w:rsidR="005F1421" w:rsidRPr="0027549F" w:rsidRDefault="005F142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DF96 (after 2000), JDF97 (after 2000), JDF40-41, JDF00-01 (after 2000)</w:t>
            </w:r>
          </w:p>
        </w:tc>
        <w:tc>
          <w:tcPr>
            <w:tcW w:w="1593" w:type="dxa"/>
            <w:vAlign w:val="center"/>
          </w:tcPr>
          <w:p w14:paraId="45D09E8E" w14:textId="7BACFACC" w:rsidR="005F1421" w:rsidRPr="0027549F" w:rsidRDefault="005F142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7" w:type="dxa"/>
            <w:vAlign w:val="center"/>
          </w:tcPr>
          <w:p w14:paraId="6F5F8433" w14:textId="361E6A75" w:rsidR="005F1421" w:rsidRPr="0027549F" w:rsidRDefault="005F142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F1421" w:rsidRPr="0027549F" w14:paraId="04FCC064" w14:textId="77777777" w:rsidTr="00A2465C">
        <w:tc>
          <w:tcPr>
            <w:tcW w:w="2965" w:type="dxa"/>
            <w:vAlign w:val="center"/>
          </w:tcPr>
          <w:p w14:paraId="18823667" w14:textId="47E6D834" w:rsidR="005F1421" w:rsidRPr="00CA29B9" w:rsidRDefault="005F1421" w:rsidP="005F14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ther</w:t>
            </w:r>
          </w:p>
        </w:tc>
        <w:tc>
          <w:tcPr>
            <w:tcW w:w="2961" w:type="dxa"/>
            <w:gridSpan w:val="2"/>
            <w:vAlign w:val="center"/>
          </w:tcPr>
          <w:p w14:paraId="566DC3F7" w14:textId="7E012A97" w:rsidR="005F1421" w:rsidRPr="0027549F" w:rsidRDefault="005F142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DF00-01</w:t>
            </w:r>
          </w:p>
        </w:tc>
        <w:tc>
          <w:tcPr>
            <w:tcW w:w="1593" w:type="dxa"/>
            <w:vAlign w:val="center"/>
          </w:tcPr>
          <w:p w14:paraId="4C03BD8F" w14:textId="0DCBCBAF" w:rsidR="005F1421" w:rsidRPr="0027549F" w:rsidRDefault="005F142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9</w:t>
            </w:r>
          </w:p>
        </w:tc>
        <w:tc>
          <w:tcPr>
            <w:tcW w:w="1497" w:type="dxa"/>
            <w:vAlign w:val="center"/>
          </w:tcPr>
          <w:p w14:paraId="468C0731" w14:textId="5E51B08B" w:rsidR="005F1421" w:rsidRPr="0027549F" w:rsidRDefault="005F142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48, 6559</w:t>
            </w:r>
          </w:p>
        </w:tc>
      </w:tr>
      <w:tr w:rsidR="005F1421" w:rsidRPr="0027549F" w14:paraId="46E2D0E2" w14:textId="77777777" w:rsidTr="00A2465C">
        <w:tc>
          <w:tcPr>
            <w:tcW w:w="2965" w:type="dxa"/>
            <w:vAlign w:val="center"/>
          </w:tcPr>
          <w:p w14:paraId="0396840D" w14:textId="7EEEB8A2" w:rsidR="005F1421" w:rsidRPr="00CA29B9" w:rsidRDefault="005F1421" w:rsidP="005F14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uodenal shunt with biliopancreatic diversion</w:t>
            </w:r>
          </w:p>
        </w:tc>
        <w:tc>
          <w:tcPr>
            <w:tcW w:w="2961" w:type="dxa"/>
            <w:gridSpan w:val="2"/>
            <w:vAlign w:val="center"/>
          </w:tcPr>
          <w:p w14:paraId="40548C43" w14:textId="272E0D86" w:rsidR="005F1421" w:rsidRPr="0027549F" w:rsidRDefault="005F142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FD03-04</w:t>
            </w:r>
          </w:p>
        </w:tc>
        <w:tc>
          <w:tcPr>
            <w:tcW w:w="1593" w:type="dxa"/>
            <w:vAlign w:val="center"/>
          </w:tcPr>
          <w:p w14:paraId="0695C042" w14:textId="2CC98C19" w:rsidR="005F1421" w:rsidRPr="0027549F" w:rsidRDefault="005F142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0</w:t>
            </w:r>
          </w:p>
        </w:tc>
        <w:tc>
          <w:tcPr>
            <w:tcW w:w="1497" w:type="dxa"/>
            <w:vAlign w:val="center"/>
          </w:tcPr>
          <w:p w14:paraId="39FD5641" w14:textId="77777777" w:rsidR="005F1421" w:rsidRPr="0027549F" w:rsidRDefault="005F1421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81A1A" w:rsidRPr="0027549F" w14:paraId="08860586" w14:textId="77777777" w:rsidTr="00C808E1">
        <w:tc>
          <w:tcPr>
            <w:tcW w:w="2965" w:type="dxa"/>
            <w:vAlign w:val="center"/>
          </w:tcPr>
          <w:p w14:paraId="5A96D01A" w14:textId="77777777" w:rsidR="00181A1A" w:rsidRPr="00CA29B9" w:rsidRDefault="00181A1A" w:rsidP="005F14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51" w:type="dxa"/>
            <w:gridSpan w:val="4"/>
            <w:vAlign w:val="center"/>
          </w:tcPr>
          <w:p w14:paraId="48448A9A" w14:textId="77777777" w:rsidR="00181A1A" w:rsidRPr="0027549F" w:rsidRDefault="00181A1A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81A1A" w:rsidRPr="0027549F" w14:paraId="05B8D490" w14:textId="77777777" w:rsidTr="00C808E1">
        <w:tc>
          <w:tcPr>
            <w:tcW w:w="2965" w:type="dxa"/>
            <w:vAlign w:val="center"/>
          </w:tcPr>
          <w:p w14:paraId="39F45FE8" w14:textId="77777777" w:rsidR="00181A1A" w:rsidRPr="0027549F" w:rsidRDefault="00181A1A" w:rsidP="005F14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51" w:type="dxa"/>
            <w:gridSpan w:val="4"/>
            <w:vAlign w:val="center"/>
          </w:tcPr>
          <w:p w14:paraId="31D64F9C" w14:textId="67D2C961" w:rsidR="00181A1A" w:rsidRPr="0027549F" w:rsidRDefault="008D075E" w:rsidP="005F14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</w:tr>
      <w:tr w:rsidR="00D10CF7" w:rsidRPr="0027549F" w14:paraId="110BBE65" w14:textId="77777777" w:rsidTr="00A2465C">
        <w:tc>
          <w:tcPr>
            <w:tcW w:w="2972" w:type="dxa"/>
            <w:gridSpan w:val="2"/>
            <w:vAlign w:val="center"/>
          </w:tcPr>
          <w:p w14:paraId="2E54EFF6" w14:textId="77777777" w:rsidR="00D10CF7" w:rsidRPr="00CA29B9" w:rsidRDefault="00D10CF7" w:rsidP="00ED3C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specified liver cirrhosis (not alcohol-related)</w:t>
            </w:r>
          </w:p>
        </w:tc>
        <w:tc>
          <w:tcPr>
            <w:tcW w:w="2954" w:type="dxa"/>
            <w:vAlign w:val="center"/>
          </w:tcPr>
          <w:p w14:paraId="0B866A11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746</w:t>
            </w:r>
          </w:p>
        </w:tc>
        <w:tc>
          <w:tcPr>
            <w:tcW w:w="3090" w:type="dxa"/>
            <w:gridSpan w:val="2"/>
            <w:vAlign w:val="center"/>
          </w:tcPr>
          <w:p w14:paraId="3E9FBC68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F</w:t>
            </w:r>
          </w:p>
        </w:tc>
      </w:tr>
      <w:tr w:rsidR="00D10CF7" w:rsidRPr="0027549F" w14:paraId="64049528" w14:textId="77777777" w:rsidTr="00A2465C">
        <w:tc>
          <w:tcPr>
            <w:tcW w:w="2972" w:type="dxa"/>
            <w:gridSpan w:val="2"/>
            <w:vAlign w:val="center"/>
          </w:tcPr>
          <w:p w14:paraId="0A93EFA7" w14:textId="77777777" w:rsidR="00D10CF7" w:rsidRPr="00CA29B9" w:rsidRDefault="00D10CF7" w:rsidP="00ED3C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cites</w:t>
            </w:r>
          </w:p>
        </w:tc>
        <w:tc>
          <w:tcPr>
            <w:tcW w:w="2954" w:type="dxa"/>
            <w:vAlign w:val="center"/>
          </w:tcPr>
          <w:p w14:paraId="685D8DAB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8</w:t>
            </w:r>
          </w:p>
        </w:tc>
        <w:tc>
          <w:tcPr>
            <w:tcW w:w="3090" w:type="dxa"/>
            <w:gridSpan w:val="2"/>
            <w:vAlign w:val="center"/>
          </w:tcPr>
          <w:p w14:paraId="6810B535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9F</w:t>
            </w:r>
          </w:p>
        </w:tc>
      </w:tr>
      <w:tr w:rsidR="00D10CF7" w:rsidRPr="0027549F" w14:paraId="0D6E21F2" w14:textId="77777777" w:rsidTr="00A2465C">
        <w:tc>
          <w:tcPr>
            <w:tcW w:w="2972" w:type="dxa"/>
            <w:gridSpan w:val="2"/>
            <w:vAlign w:val="center"/>
          </w:tcPr>
          <w:p w14:paraId="1EDB16BF" w14:textId="77777777" w:rsidR="00D10CF7" w:rsidRPr="00CA29B9" w:rsidRDefault="00D10CF7" w:rsidP="00ED3C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ophageal varices</w:t>
            </w:r>
          </w:p>
        </w:tc>
        <w:tc>
          <w:tcPr>
            <w:tcW w:w="2954" w:type="dxa"/>
            <w:vAlign w:val="center"/>
          </w:tcPr>
          <w:p w14:paraId="5604507D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85, I98.2</w:t>
            </w:r>
          </w:p>
        </w:tc>
        <w:tc>
          <w:tcPr>
            <w:tcW w:w="3090" w:type="dxa"/>
            <w:gridSpan w:val="2"/>
            <w:vAlign w:val="center"/>
          </w:tcPr>
          <w:p w14:paraId="7E90A09A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A-C</w:t>
            </w:r>
          </w:p>
        </w:tc>
      </w:tr>
      <w:tr w:rsidR="00D10CF7" w:rsidRPr="0027549F" w14:paraId="4B5BBD0E" w14:textId="77777777" w:rsidTr="00A2465C">
        <w:tc>
          <w:tcPr>
            <w:tcW w:w="2972" w:type="dxa"/>
            <w:gridSpan w:val="2"/>
            <w:vAlign w:val="center"/>
          </w:tcPr>
          <w:p w14:paraId="5518E6E7" w14:textId="77777777" w:rsidR="00D10CF7" w:rsidRPr="00CA29B9" w:rsidRDefault="00D10CF7" w:rsidP="00ED3C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stric varices</w:t>
            </w:r>
          </w:p>
        </w:tc>
        <w:tc>
          <w:tcPr>
            <w:tcW w:w="2954" w:type="dxa"/>
            <w:vAlign w:val="center"/>
          </w:tcPr>
          <w:p w14:paraId="375F0948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86.4</w:t>
            </w:r>
          </w:p>
        </w:tc>
        <w:tc>
          <w:tcPr>
            <w:tcW w:w="3090" w:type="dxa"/>
            <w:gridSpan w:val="2"/>
            <w:vAlign w:val="center"/>
          </w:tcPr>
          <w:p w14:paraId="53F3CF12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10CF7" w:rsidRPr="0027549F" w14:paraId="77617F73" w14:textId="77777777" w:rsidTr="00A2465C">
        <w:tc>
          <w:tcPr>
            <w:tcW w:w="2972" w:type="dxa"/>
            <w:gridSpan w:val="2"/>
            <w:vAlign w:val="center"/>
          </w:tcPr>
          <w:p w14:paraId="1970A1EC" w14:textId="77777777" w:rsidR="00D10CF7" w:rsidRPr="00CA29B9" w:rsidRDefault="00D10CF7" w:rsidP="00ED3C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ver encephalopathy</w:t>
            </w:r>
          </w:p>
        </w:tc>
        <w:tc>
          <w:tcPr>
            <w:tcW w:w="2954" w:type="dxa"/>
            <w:vAlign w:val="center"/>
          </w:tcPr>
          <w:p w14:paraId="11009A6D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090" w:type="dxa"/>
            <w:gridSpan w:val="2"/>
            <w:vAlign w:val="center"/>
          </w:tcPr>
          <w:p w14:paraId="5F310A35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2C</w:t>
            </w:r>
          </w:p>
        </w:tc>
      </w:tr>
      <w:tr w:rsidR="00D10CF7" w:rsidRPr="0027549F" w14:paraId="7EFA6E74" w14:textId="77777777" w:rsidTr="00A2465C">
        <w:tc>
          <w:tcPr>
            <w:tcW w:w="2972" w:type="dxa"/>
            <w:gridSpan w:val="2"/>
            <w:vAlign w:val="center"/>
          </w:tcPr>
          <w:p w14:paraId="726343B4" w14:textId="77777777" w:rsidR="00D10CF7" w:rsidRPr="00CA29B9" w:rsidRDefault="00D10CF7" w:rsidP="00ED3C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Hepatorenal syndrome</w:t>
            </w:r>
          </w:p>
        </w:tc>
        <w:tc>
          <w:tcPr>
            <w:tcW w:w="2954" w:type="dxa"/>
            <w:vAlign w:val="center"/>
          </w:tcPr>
          <w:p w14:paraId="65294401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767</w:t>
            </w:r>
          </w:p>
        </w:tc>
        <w:tc>
          <w:tcPr>
            <w:tcW w:w="3090" w:type="dxa"/>
            <w:gridSpan w:val="2"/>
            <w:vAlign w:val="center"/>
          </w:tcPr>
          <w:p w14:paraId="7B22BEB0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2E</w:t>
            </w:r>
          </w:p>
        </w:tc>
      </w:tr>
      <w:tr w:rsidR="00D10CF7" w:rsidRPr="0027549F" w14:paraId="14F69A59" w14:textId="77777777" w:rsidTr="00A2465C">
        <w:tc>
          <w:tcPr>
            <w:tcW w:w="2972" w:type="dxa"/>
            <w:gridSpan w:val="2"/>
            <w:vAlign w:val="center"/>
          </w:tcPr>
          <w:p w14:paraId="686C568B" w14:textId="77777777" w:rsidR="00D10CF7" w:rsidRPr="00CA29B9" w:rsidRDefault="00D10CF7" w:rsidP="00ED3C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rtal hypertension</w:t>
            </w:r>
          </w:p>
        </w:tc>
        <w:tc>
          <w:tcPr>
            <w:tcW w:w="2954" w:type="dxa"/>
            <w:vAlign w:val="center"/>
          </w:tcPr>
          <w:p w14:paraId="1F40FCD2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766</w:t>
            </w:r>
          </w:p>
        </w:tc>
        <w:tc>
          <w:tcPr>
            <w:tcW w:w="3090" w:type="dxa"/>
            <w:gridSpan w:val="2"/>
            <w:vAlign w:val="center"/>
          </w:tcPr>
          <w:p w14:paraId="1B2FD477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2D</w:t>
            </w:r>
          </w:p>
        </w:tc>
      </w:tr>
      <w:tr w:rsidR="00D10CF7" w:rsidRPr="0027549F" w14:paraId="0FB31EA1" w14:textId="77777777" w:rsidTr="00A2465C">
        <w:tc>
          <w:tcPr>
            <w:tcW w:w="2972" w:type="dxa"/>
            <w:gridSpan w:val="2"/>
            <w:vAlign w:val="center"/>
          </w:tcPr>
          <w:p w14:paraId="538BF5E3" w14:textId="77777777" w:rsidR="00D10CF7" w:rsidRPr="00CA29B9" w:rsidRDefault="00D10CF7" w:rsidP="00ED3C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ver failure</w:t>
            </w:r>
          </w:p>
        </w:tc>
        <w:tc>
          <w:tcPr>
            <w:tcW w:w="2954" w:type="dxa"/>
            <w:vAlign w:val="center"/>
          </w:tcPr>
          <w:p w14:paraId="3B64F017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729</w:t>
            </w:r>
          </w:p>
        </w:tc>
        <w:tc>
          <w:tcPr>
            <w:tcW w:w="3090" w:type="dxa"/>
            <w:gridSpan w:val="2"/>
            <w:vAlign w:val="center"/>
          </w:tcPr>
          <w:p w14:paraId="2A5B680A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</w:t>
            </w:r>
          </w:p>
        </w:tc>
      </w:tr>
      <w:tr w:rsidR="00D10CF7" w:rsidRPr="0027549F" w14:paraId="4BCA5976" w14:textId="77777777" w:rsidTr="00A2465C">
        <w:tc>
          <w:tcPr>
            <w:tcW w:w="2972" w:type="dxa"/>
            <w:gridSpan w:val="2"/>
            <w:vAlign w:val="center"/>
          </w:tcPr>
          <w:p w14:paraId="65AAB58B" w14:textId="77777777" w:rsidR="00D10CF7" w:rsidRPr="00CA29B9" w:rsidRDefault="00D10CF7" w:rsidP="00ED3C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vious liver transplantation</w:t>
            </w:r>
          </w:p>
        </w:tc>
        <w:tc>
          <w:tcPr>
            <w:tcW w:w="2954" w:type="dxa"/>
            <w:vAlign w:val="center"/>
          </w:tcPr>
          <w:p w14:paraId="61037208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94.4</w:t>
            </w:r>
          </w:p>
        </w:tc>
        <w:tc>
          <w:tcPr>
            <w:tcW w:w="3090" w:type="dxa"/>
            <w:gridSpan w:val="2"/>
            <w:vAlign w:val="center"/>
          </w:tcPr>
          <w:p w14:paraId="5C3A8342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10CF7" w:rsidRPr="0027549F" w14:paraId="0FB2D13C" w14:textId="77777777" w:rsidTr="00A2465C">
        <w:tc>
          <w:tcPr>
            <w:tcW w:w="2972" w:type="dxa"/>
            <w:gridSpan w:val="2"/>
            <w:vAlign w:val="center"/>
          </w:tcPr>
          <w:p w14:paraId="02031B56" w14:textId="77777777" w:rsidR="00D10CF7" w:rsidRPr="0027549F" w:rsidRDefault="00D10CF7" w:rsidP="00ED3C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54" w:type="dxa"/>
            <w:vAlign w:val="center"/>
          </w:tcPr>
          <w:p w14:paraId="4C3C5C34" w14:textId="3C9B86DD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MESCO</w:t>
            </w:r>
            <w:r w:rsidR="00C808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997-)</w:t>
            </w:r>
          </w:p>
        </w:tc>
        <w:tc>
          <w:tcPr>
            <w:tcW w:w="3090" w:type="dxa"/>
            <w:gridSpan w:val="2"/>
            <w:vAlign w:val="center"/>
          </w:tcPr>
          <w:p w14:paraId="42AA05F1" w14:textId="0F99465B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ld classification</w:t>
            </w:r>
            <w:r w:rsidR="00A246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 (-1996)</w:t>
            </w:r>
          </w:p>
        </w:tc>
      </w:tr>
      <w:tr w:rsidR="00D10CF7" w:rsidRPr="0027549F" w14:paraId="28298049" w14:textId="77777777" w:rsidTr="00A2465C">
        <w:tc>
          <w:tcPr>
            <w:tcW w:w="2972" w:type="dxa"/>
            <w:gridSpan w:val="2"/>
            <w:vAlign w:val="center"/>
          </w:tcPr>
          <w:p w14:paraId="5A11A6BD" w14:textId="77777777" w:rsidR="00D10CF7" w:rsidRPr="0027549F" w:rsidRDefault="00D10CF7" w:rsidP="00ED3C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54" w:type="dxa"/>
            <w:vAlign w:val="center"/>
          </w:tcPr>
          <w:p w14:paraId="7236867C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vAlign w:val="center"/>
          </w:tcPr>
          <w:p w14:paraId="30D23D7B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497" w:type="dxa"/>
            <w:vAlign w:val="center"/>
          </w:tcPr>
          <w:p w14:paraId="0C8D6A09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nland</w:t>
            </w:r>
          </w:p>
        </w:tc>
      </w:tr>
      <w:tr w:rsidR="00D10CF7" w:rsidRPr="0027549F" w14:paraId="0062EEE4" w14:textId="77777777" w:rsidTr="00A2465C">
        <w:tc>
          <w:tcPr>
            <w:tcW w:w="2972" w:type="dxa"/>
            <w:gridSpan w:val="2"/>
            <w:vAlign w:val="center"/>
          </w:tcPr>
          <w:p w14:paraId="5B2B4004" w14:textId="5D6786AB" w:rsidR="00D10CF7" w:rsidRPr="00CA29B9" w:rsidRDefault="00D10CF7" w:rsidP="00ED3C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ver transplantation</w:t>
            </w:r>
          </w:p>
        </w:tc>
        <w:tc>
          <w:tcPr>
            <w:tcW w:w="2954" w:type="dxa"/>
            <w:vAlign w:val="center"/>
          </w:tcPr>
          <w:p w14:paraId="2543CEF1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JC00, JJC10, JJC20, JJC30, JJC40</w:t>
            </w:r>
          </w:p>
        </w:tc>
        <w:tc>
          <w:tcPr>
            <w:tcW w:w="1593" w:type="dxa"/>
            <w:vAlign w:val="center"/>
          </w:tcPr>
          <w:p w14:paraId="3566C633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0, 5202</w:t>
            </w:r>
          </w:p>
        </w:tc>
        <w:tc>
          <w:tcPr>
            <w:tcW w:w="1497" w:type="dxa"/>
            <w:vAlign w:val="center"/>
          </w:tcPr>
          <w:p w14:paraId="42CE536A" w14:textId="77777777" w:rsidR="00D10CF7" w:rsidRPr="0027549F" w:rsidRDefault="00D10CF7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15</w:t>
            </w:r>
          </w:p>
        </w:tc>
      </w:tr>
      <w:tr w:rsidR="007A7370" w:rsidRPr="0027549F" w14:paraId="326F3534" w14:textId="77777777" w:rsidTr="00C808E1">
        <w:tc>
          <w:tcPr>
            <w:tcW w:w="2972" w:type="dxa"/>
            <w:gridSpan w:val="2"/>
            <w:vAlign w:val="center"/>
          </w:tcPr>
          <w:p w14:paraId="345A48F7" w14:textId="77777777" w:rsidR="007A7370" w:rsidRPr="0027549F" w:rsidRDefault="007A7370" w:rsidP="00ED3C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44" w:type="dxa"/>
            <w:gridSpan w:val="3"/>
            <w:vAlign w:val="center"/>
          </w:tcPr>
          <w:p w14:paraId="4BC07C59" w14:textId="77777777" w:rsidR="007A7370" w:rsidRPr="0027549F" w:rsidRDefault="007A7370" w:rsidP="00ED3C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7370" w:rsidRPr="0027549F" w14:paraId="68892365" w14:textId="77777777" w:rsidTr="00C808E1">
        <w:tc>
          <w:tcPr>
            <w:tcW w:w="2972" w:type="dxa"/>
            <w:gridSpan w:val="2"/>
            <w:vAlign w:val="center"/>
          </w:tcPr>
          <w:p w14:paraId="38C92E76" w14:textId="77777777" w:rsidR="007A7370" w:rsidRPr="0027549F" w:rsidRDefault="007A7370" w:rsidP="00ED3C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44" w:type="dxa"/>
            <w:gridSpan w:val="3"/>
            <w:vAlign w:val="center"/>
          </w:tcPr>
          <w:p w14:paraId="1908253C" w14:textId="6B846EEF" w:rsidR="007A7370" w:rsidRPr="0027549F" w:rsidRDefault="007A7370" w:rsidP="00ED3C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orbidities</w:t>
            </w:r>
          </w:p>
        </w:tc>
      </w:tr>
      <w:tr w:rsidR="000C2923" w:rsidRPr="0027549F" w14:paraId="3DE21D5F" w14:textId="77777777" w:rsidTr="00A2465C">
        <w:tc>
          <w:tcPr>
            <w:tcW w:w="2972" w:type="dxa"/>
            <w:gridSpan w:val="2"/>
          </w:tcPr>
          <w:p w14:paraId="32CBEF49" w14:textId="77777777" w:rsidR="000C2923" w:rsidRPr="0027549F" w:rsidRDefault="000C2923" w:rsidP="000C29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54" w:type="dxa"/>
          </w:tcPr>
          <w:p w14:paraId="2E7459B2" w14:textId="66591492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2754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1593" w:type="dxa"/>
          </w:tcPr>
          <w:p w14:paraId="40A1DC8D" w14:textId="07833C9B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2754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497" w:type="dxa"/>
          </w:tcPr>
          <w:p w14:paraId="54A7A141" w14:textId="0D021AB1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27549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</w:tr>
      <w:tr w:rsidR="000C2923" w:rsidRPr="0027549F" w14:paraId="75E7498E" w14:textId="77777777" w:rsidTr="00A2465C">
        <w:tc>
          <w:tcPr>
            <w:tcW w:w="2972" w:type="dxa"/>
            <w:gridSpan w:val="2"/>
          </w:tcPr>
          <w:p w14:paraId="70BF12A1" w14:textId="52FB91CD" w:rsidR="000C2923" w:rsidRPr="00CA29B9" w:rsidRDefault="000C2923" w:rsidP="000C2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2954" w:type="dxa"/>
          </w:tcPr>
          <w:p w14:paraId="6D3AAF69" w14:textId="4F45E592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1*-I23*, I252*</w:t>
            </w:r>
          </w:p>
        </w:tc>
        <w:tc>
          <w:tcPr>
            <w:tcW w:w="1593" w:type="dxa"/>
          </w:tcPr>
          <w:p w14:paraId="7F6831F9" w14:textId="02477072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*, 412*</w:t>
            </w:r>
          </w:p>
        </w:tc>
        <w:tc>
          <w:tcPr>
            <w:tcW w:w="1497" w:type="dxa"/>
          </w:tcPr>
          <w:p w14:paraId="5B520DC6" w14:textId="1A854659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*, 412*</w:t>
            </w:r>
          </w:p>
        </w:tc>
      </w:tr>
      <w:tr w:rsidR="000C2923" w:rsidRPr="0027549F" w14:paraId="724C10E9" w14:textId="77777777" w:rsidTr="00A2465C">
        <w:tc>
          <w:tcPr>
            <w:tcW w:w="2972" w:type="dxa"/>
            <w:gridSpan w:val="2"/>
          </w:tcPr>
          <w:p w14:paraId="458E0051" w14:textId="77F91A31" w:rsidR="000C2923" w:rsidRPr="00CA29B9" w:rsidRDefault="000C2923" w:rsidP="000C2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gestive Heart Failure</w:t>
            </w:r>
          </w:p>
        </w:tc>
        <w:tc>
          <w:tcPr>
            <w:tcW w:w="2954" w:type="dxa"/>
          </w:tcPr>
          <w:p w14:paraId="73AEFE76" w14:textId="4784EFD9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1*, I13*, I255*, I42*-I43*, I50*, I517*</w:t>
            </w:r>
          </w:p>
        </w:tc>
        <w:tc>
          <w:tcPr>
            <w:tcW w:w="1593" w:type="dxa"/>
          </w:tcPr>
          <w:p w14:paraId="1B64E94F" w14:textId="73570B90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2*, 425*, 428*, 429D*</w:t>
            </w:r>
            <w:r w:rsidRPr="002754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497" w:type="dxa"/>
          </w:tcPr>
          <w:p w14:paraId="095739AB" w14:textId="05E8763D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*, 428*</w:t>
            </w:r>
          </w:p>
        </w:tc>
      </w:tr>
      <w:tr w:rsidR="000C2923" w:rsidRPr="0027549F" w14:paraId="1F84B824" w14:textId="77777777" w:rsidTr="00A2465C">
        <w:tc>
          <w:tcPr>
            <w:tcW w:w="2972" w:type="dxa"/>
            <w:gridSpan w:val="2"/>
          </w:tcPr>
          <w:p w14:paraId="0AFAE33B" w14:textId="2021E07F" w:rsidR="000C2923" w:rsidRPr="00CA29B9" w:rsidRDefault="000C2923" w:rsidP="000C2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ipheral Vascular Disease</w:t>
            </w:r>
          </w:p>
        </w:tc>
        <w:tc>
          <w:tcPr>
            <w:tcW w:w="2954" w:type="dxa"/>
          </w:tcPr>
          <w:p w14:paraId="55EC11CB" w14:textId="51F2418E" w:rsidR="000C2923" w:rsidRPr="000C2923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</w:rPr>
              <w:t>I70*-I73*, I770*-I771*, K551*, K558*- K559*, R02*, Z958*-Z959*</w:t>
            </w:r>
          </w:p>
        </w:tc>
        <w:tc>
          <w:tcPr>
            <w:tcW w:w="1593" w:type="dxa"/>
          </w:tcPr>
          <w:p w14:paraId="5C737DE6" w14:textId="0D796D41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*-447*, V43E*</w:t>
            </w:r>
            <w:r w:rsidRPr="002754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785E*</w:t>
            </w:r>
            <w:r w:rsidRPr="002754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497" w:type="dxa"/>
          </w:tcPr>
          <w:p w14:paraId="55B1C2A3" w14:textId="420CB496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*- 445*</w:t>
            </w:r>
          </w:p>
        </w:tc>
      </w:tr>
      <w:tr w:rsidR="000C2923" w:rsidRPr="0027549F" w14:paraId="6D7EDBEF" w14:textId="77777777" w:rsidTr="00A2465C">
        <w:tc>
          <w:tcPr>
            <w:tcW w:w="2972" w:type="dxa"/>
            <w:gridSpan w:val="2"/>
          </w:tcPr>
          <w:p w14:paraId="2703DD1A" w14:textId="564B0951" w:rsidR="000C2923" w:rsidRPr="00CA29B9" w:rsidRDefault="000C2923" w:rsidP="000C2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rebrovascular disease</w:t>
            </w:r>
          </w:p>
        </w:tc>
        <w:tc>
          <w:tcPr>
            <w:tcW w:w="2954" w:type="dxa"/>
          </w:tcPr>
          <w:p w14:paraId="5A45F03B" w14:textId="55C9C9BD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5*-G46*, I60*-I69*</w:t>
            </w:r>
          </w:p>
        </w:tc>
        <w:tc>
          <w:tcPr>
            <w:tcW w:w="1593" w:type="dxa"/>
          </w:tcPr>
          <w:p w14:paraId="481DF3B4" w14:textId="0716F311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*-438*, 362D*</w:t>
            </w:r>
            <w:r w:rsidRPr="002754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497" w:type="dxa"/>
          </w:tcPr>
          <w:p w14:paraId="401B2C4A" w14:textId="7C78C1B2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*- 438*</w:t>
            </w:r>
          </w:p>
        </w:tc>
      </w:tr>
      <w:tr w:rsidR="000C2923" w:rsidRPr="0027549F" w14:paraId="0D6B9C42" w14:textId="77777777" w:rsidTr="00A2465C">
        <w:tc>
          <w:tcPr>
            <w:tcW w:w="2972" w:type="dxa"/>
            <w:gridSpan w:val="2"/>
          </w:tcPr>
          <w:p w14:paraId="7D910DA2" w14:textId="03EB3588" w:rsidR="000C2923" w:rsidRPr="00CA29B9" w:rsidRDefault="000C2923" w:rsidP="000C2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mentia</w:t>
            </w:r>
          </w:p>
        </w:tc>
        <w:tc>
          <w:tcPr>
            <w:tcW w:w="2954" w:type="dxa"/>
          </w:tcPr>
          <w:p w14:paraId="40C50274" w14:textId="394D39BE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810*, F00*-F03*, F051*, G30*-G31*</w:t>
            </w:r>
          </w:p>
        </w:tc>
        <w:tc>
          <w:tcPr>
            <w:tcW w:w="1593" w:type="dxa"/>
          </w:tcPr>
          <w:p w14:paraId="60FBE6B1" w14:textId="241B0F39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*, 294B*</w:t>
            </w:r>
            <w:r w:rsidRPr="002754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497" w:type="dxa"/>
          </w:tcPr>
          <w:p w14:paraId="3ACE0A3D" w14:textId="3FABB663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*</w:t>
            </w:r>
          </w:p>
        </w:tc>
      </w:tr>
      <w:tr w:rsidR="000C2923" w:rsidRPr="0027549F" w14:paraId="7CD2450E" w14:textId="77777777" w:rsidTr="00A2465C">
        <w:tc>
          <w:tcPr>
            <w:tcW w:w="2972" w:type="dxa"/>
            <w:gridSpan w:val="2"/>
          </w:tcPr>
          <w:p w14:paraId="5DCC6D92" w14:textId="215BFB31" w:rsidR="000C2923" w:rsidRPr="00CA29B9" w:rsidRDefault="000C2923" w:rsidP="000C2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ronic pulmonary disease</w:t>
            </w:r>
          </w:p>
        </w:tc>
        <w:tc>
          <w:tcPr>
            <w:tcW w:w="2954" w:type="dxa"/>
          </w:tcPr>
          <w:p w14:paraId="069470BB" w14:textId="62ACFEF2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6*-I27*, J40*-J47, J60*-J67*, J684*, J701*, J703*</w:t>
            </w:r>
          </w:p>
        </w:tc>
        <w:tc>
          <w:tcPr>
            <w:tcW w:w="1593" w:type="dxa"/>
          </w:tcPr>
          <w:p w14:paraId="4B5A3283" w14:textId="77777777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*-496*, 500*-505*, 416*,</w:t>
            </w:r>
          </w:p>
          <w:p w14:paraId="07B55EA0" w14:textId="5E50BBE8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E*</w:t>
            </w:r>
            <w:r w:rsidRPr="002754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497" w:type="dxa"/>
          </w:tcPr>
          <w:p w14:paraId="53FBC570" w14:textId="3980BD05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*- 493*, 515*- 518*</w:t>
            </w:r>
          </w:p>
        </w:tc>
      </w:tr>
      <w:tr w:rsidR="000C2923" w:rsidRPr="0027549F" w14:paraId="214F9B4E" w14:textId="77777777" w:rsidTr="00A2465C">
        <w:tc>
          <w:tcPr>
            <w:tcW w:w="2972" w:type="dxa"/>
            <w:gridSpan w:val="2"/>
          </w:tcPr>
          <w:p w14:paraId="4407F518" w14:textId="3ADEBD71" w:rsidR="000C2923" w:rsidRPr="00CA29B9" w:rsidRDefault="000C2923" w:rsidP="000C2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heumatic disease</w:t>
            </w:r>
          </w:p>
        </w:tc>
        <w:tc>
          <w:tcPr>
            <w:tcW w:w="2954" w:type="dxa"/>
          </w:tcPr>
          <w:p w14:paraId="00526494" w14:textId="21BD6A59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5*-M06*, M09*, M120*, M315*, M32*-M36*</w:t>
            </w:r>
          </w:p>
        </w:tc>
        <w:tc>
          <w:tcPr>
            <w:tcW w:w="1593" w:type="dxa"/>
          </w:tcPr>
          <w:p w14:paraId="73E9207C" w14:textId="0BF70234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0*-714*, 725*</w:t>
            </w:r>
          </w:p>
        </w:tc>
        <w:tc>
          <w:tcPr>
            <w:tcW w:w="1497" w:type="dxa"/>
          </w:tcPr>
          <w:p w14:paraId="51902105" w14:textId="1AE0467B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0*-712*, 734*</w:t>
            </w:r>
          </w:p>
        </w:tc>
      </w:tr>
      <w:tr w:rsidR="000C2923" w:rsidRPr="0027549F" w14:paraId="7B11197E" w14:textId="77777777" w:rsidTr="00A2465C">
        <w:tc>
          <w:tcPr>
            <w:tcW w:w="2972" w:type="dxa"/>
            <w:gridSpan w:val="2"/>
          </w:tcPr>
          <w:p w14:paraId="7BD1F8A6" w14:textId="3E93BE53" w:rsidR="000C2923" w:rsidRPr="00CA29B9" w:rsidRDefault="000C2923" w:rsidP="000C2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ver disease</w:t>
            </w:r>
          </w:p>
        </w:tc>
        <w:tc>
          <w:tcPr>
            <w:tcW w:w="2954" w:type="dxa"/>
          </w:tcPr>
          <w:p w14:paraId="413CF270" w14:textId="7AA5A967" w:rsidR="000C2923" w:rsidRPr="000C2923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</w:rPr>
              <w:t>B18*, I85*, I864, I982*, K70*-K71*, K721*, K729*, K76*, R162*, Z944*</w:t>
            </w:r>
          </w:p>
        </w:tc>
        <w:tc>
          <w:tcPr>
            <w:tcW w:w="1593" w:type="dxa"/>
          </w:tcPr>
          <w:p w14:paraId="2C72E9F4" w14:textId="77777777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0*, 571* - 573*</w:t>
            </w:r>
          </w:p>
          <w:p w14:paraId="5A2D8F86" w14:textId="4F860A02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A*</w:t>
            </w:r>
            <w:r w:rsidRPr="002754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56C*</w:t>
            </w:r>
            <w:r w:rsidRPr="002754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497" w:type="dxa"/>
          </w:tcPr>
          <w:p w14:paraId="20E7E38B" w14:textId="28FC921C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0*, 4560*, 571*, 573*</w:t>
            </w:r>
          </w:p>
        </w:tc>
      </w:tr>
      <w:tr w:rsidR="000C2923" w:rsidRPr="0027549F" w14:paraId="0178D673" w14:textId="77777777" w:rsidTr="00A2465C">
        <w:tc>
          <w:tcPr>
            <w:tcW w:w="2972" w:type="dxa"/>
            <w:gridSpan w:val="2"/>
          </w:tcPr>
          <w:p w14:paraId="6AFD6267" w14:textId="4135516E" w:rsidR="000C2923" w:rsidRPr="00CA29B9" w:rsidRDefault="000C2923" w:rsidP="000C2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2954" w:type="dxa"/>
          </w:tcPr>
          <w:p w14:paraId="15B4F53E" w14:textId="4060C2CA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0*-E14*</w:t>
            </w:r>
          </w:p>
        </w:tc>
        <w:tc>
          <w:tcPr>
            <w:tcW w:w="1593" w:type="dxa"/>
          </w:tcPr>
          <w:p w14:paraId="5A310DAF" w14:textId="4E04052E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*</w:t>
            </w:r>
          </w:p>
        </w:tc>
        <w:tc>
          <w:tcPr>
            <w:tcW w:w="1497" w:type="dxa"/>
          </w:tcPr>
          <w:p w14:paraId="26E6DB53" w14:textId="7C7E0333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*</w:t>
            </w:r>
          </w:p>
        </w:tc>
      </w:tr>
      <w:tr w:rsidR="000C2923" w:rsidRPr="0027549F" w14:paraId="32C54622" w14:textId="77777777" w:rsidTr="00A2465C">
        <w:tc>
          <w:tcPr>
            <w:tcW w:w="2972" w:type="dxa"/>
            <w:gridSpan w:val="2"/>
          </w:tcPr>
          <w:p w14:paraId="75E06B7C" w14:textId="527AAFFB" w:rsidR="000C2923" w:rsidRPr="00CA29B9" w:rsidRDefault="000C2923" w:rsidP="000C2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miplegia</w:t>
            </w:r>
          </w:p>
        </w:tc>
        <w:tc>
          <w:tcPr>
            <w:tcW w:w="2954" w:type="dxa"/>
          </w:tcPr>
          <w:p w14:paraId="3D885FDF" w14:textId="5B1D8849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14*, G81*-G83*</w:t>
            </w:r>
          </w:p>
        </w:tc>
        <w:tc>
          <w:tcPr>
            <w:tcW w:w="1593" w:type="dxa"/>
          </w:tcPr>
          <w:p w14:paraId="33D2C71A" w14:textId="62AFC189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2*-344*</w:t>
            </w:r>
          </w:p>
        </w:tc>
        <w:tc>
          <w:tcPr>
            <w:tcW w:w="1497" w:type="dxa"/>
          </w:tcPr>
          <w:p w14:paraId="382D0929" w14:textId="094DC33A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*</w:t>
            </w:r>
          </w:p>
        </w:tc>
      </w:tr>
      <w:tr w:rsidR="000C2923" w:rsidRPr="0027549F" w14:paraId="2CD66E0E" w14:textId="77777777" w:rsidTr="00A2465C">
        <w:tc>
          <w:tcPr>
            <w:tcW w:w="2972" w:type="dxa"/>
            <w:gridSpan w:val="2"/>
          </w:tcPr>
          <w:p w14:paraId="0E4A1723" w14:textId="2BB503D7" w:rsidR="000C2923" w:rsidRPr="00CA29B9" w:rsidRDefault="000C2923" w:rsidP="000C2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nal disease</w:t>
            </w:r>
          </w:p>
        </w:tc>
        <w:tc>
          <w:tcPr>
            <w:tcW w:w="2954" w:type="dxa"/>
          </w:tcPr>
          <w:p w14:paraId="4B664A6B" w14:textId="17024E9C" w:rsidR="000C2923" w:rsidRPr="000C2923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</w:rPr>
              <w:t>I12*-I13*, N01*, N03*, N05*, N07*-N08*, N171*-N172*, N18*, N19*, N25*, Z49*, Z940*, Z992*</w:t>
            </w:r>
          </w:p>
        </w:tc>
        <w:tc>
          <w:tcPr>
            <w:tcW w:w="1593" w:type="dxa"/>
          </w:tcPr>
          <w:p w14:paraId="2E41C742" w14:textId="58D4C6F8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3*- 404*, 580-588*, V42A*</w:t>
            </w:r>
            <w:r w:rsidRPr="002754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V45B*</w:t>
            </w:r>
            <w:r w:rsidRPr="002754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497" w:type="dxa"/>
          </w:tcPr>
          <w:p w14:paraId="2C860765" w14:textId="074739C0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3* - 404*, 580* - 583*, 792*</w:t>
            </w:r>
          </w:p>
        </w:tc>
      </w:tr>
      <w:tr w:rsidR="000C2923" w:rsidRPr="0027549F" w14:paraId="1443B072" w14:textId="77777777" w:rsidTr="00A2465C">
        <w:tc>
          <w:tcPr>
            <w:tcW w:w="2972" w:type="dxa"/>
            <w:gridSpan w:val="2"/>
          </w:tcPr>
          <w:p w14:paraId="6A1E71B8" w14:textId="7A21D770" w:rsidR="000C2923" w:rsidRPr="00CA29B9" w:rsidRDefault="000C2923" w:rsidP="000C2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y malignancy</w:t>
            </w:r>
          </w:p>
        </w:tc>
        <w:tc>
          <w:tcPr>
            <w:tcW w:w="2954" w:type="dxa"/>
          </w:tcPr>
          <w:p w14:paraId="2CFD9003" w14:textId="4E8E7456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24E8">
              <w:rPr>
                <w:rFonts w:ascii="Times New Roman" w:hAnsi="Times New Roman" w:cs="Times New Roman"/>
                <w:sz w:val="24"/>
                <w:szCs w:val="24"/>
                <w:lang w:val="en-SE"/>
              </w:rPr>
              <w:t>C00*–C26*, C30*–C34*, C37*–C41*, C43*, C45*-C58*, C60–C76*, C80*-C85*, C88*, C90*-C97*</w:t>
            </w:r>
          </w:p>
        </w:tc>
        <w:tc>
          <w:tcPr>
            <w:tcW w:w="1593" w:type="dxa"/>
          </w:tcPr>
          <w:p w14:paraId="168A99B6" w14:textId="2A08F30F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*-172*, 174*-195*, 200*-208*</w:t>
            </w:r>
          </w:p>
        </w:tc>
        <w:tc>
          <w:tcPr>
            <w:tcW w:w="1497" w:type="dxa"/>
          </w:tcPr>
          <w:p w14:paraId="5E378DB1" w14:textId="527F3EA2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*- 172*, 174* - 195*, 200*-207*</w:t>
            </w:r>
          </w:p>
        </w:tc>
      </w:tr>
      <w:tr w:rsidR="000C2923" w:rsidRPr="0027549F" w14:paraId="41E22A2F" w14:textId="77777777" w:rsidTr="00A2465C">
        <w:tc>
          <w:tcPr>
            <w:tcW w:w="2972" w:type="dxa"/>
            <w:gridSpan w:val="2"/>
          </w:tcPr>
          <w:p w14:paraId="3DA202BC" w14:textId="153C59A1" w:rsidR="000C2923" w:rsidRPr="00CA29B9" w:rsidRDefault="000C2923" w:rsidP="000C2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astatic tumors</w:t>
            </w:r>
          </w:p>
        </w:tc>
        <w:tc>
          <w:tcPr>
            <w:tcW w:w="2954" w:type="dxa"/>
          </w:tcPr>
          <w:p w14:paraId="0B4FC83B" w14:textId="4A11F3E3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77*-C79*</w:t>
            </w:r>
          </w:p>
        </w:tc>
        <w:tc>
          <w:tcPr>
            <w:tcW w:w="1593" w:type="dxa"/>
          </w:tcPr>
          <w:p w14:paraId="0EC1426C" w14:textId="10F29249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*-199*</w:t>
            </w:r>
          </w:p>
        </w:tc>
        <w:tc>
          <w:tcPr>
            <w:tcW w:w="1497" w:type="dxa"/>
          </w:tcPr>
          <w:p w14:paraId="271DEB8C" w14:textId="7692BC6B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* - 199*</w:t>
            </w:r>
          </w:p>
        </w:tc>
      </w:tr>
      <w:tr w:rsidR="000C2923" w:rsidRPr="0027549F" w14:paraId="0090AD9D" w14:textId="77777777" w:rsidTr="00A2465C">
        <w:tc>
          <w:tcPr>
            <w:tcW w:w="2972" w:type="dxa"/>
            <w:gridSpan w:val="2"/>
          </w:tcPr>
          <w:p w14:paraId="25AEF479" w14:textId="45C9F1DD" w:rsidR="000C2923" w:rsidRPr="00CA29B9" w:rsidRDefault="000C2923" w:rsidP="000C2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A29B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IDS</w:t>
            </w:r>
          </w:p>
        </w:tc>
        <w:tc>
          <w:tcPr>
            <w:tcW w:w="2954" w:type="dxa"/>
          </w:tcPr>
          <w:p w14:paraId="43E59B00" w14:textId="2DC633D7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0*–B24*</w:t>
            </w:r>
          </w:p>
        </w:tc>
        <w:tc>
          <w:tcPr>
            <w:tcW w:w="1593" w:type="dxa"/>
          </w:tcPr>
          <w:p w14:paraId="5A782F0F" w14:textId="7D8EBFA0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K*</w:t>
            </w:r>
            <w:r w:rsidRPr="0027549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497" w:type="dxa"/>
          </w:tcPr>
          <w:p w14:paraId="4FB2270B" w14:textId="76534077" w:rsidR="000C2923" w:rsidRPr="0027549F" w:rsidRDefault="000C2923" w:rsidP="000C29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/A</w:t>
            </w:r>
          </w:p>
        </w:tc>
      </w:tr>
      <w:tr w:rsidR="000C2923" w:rsidRPr="0027549F" w14:paraId="23681B7B" w14:textId="77777777" w:rsidTr="005F1421">
        <w:tc>
          <w:tcPr>
            <w:tcW w:w="9016" w:type="dxa"/>
            <w:gridSpan w:val="5"/>
            <w:vAlign w:val="center"/>
          </w:tcPr>
          <w:p w14:paraId="291B4C10" w14:textId="7A192628" w:rsidR="000C2923" w:rsidRPr="0027549F" w:rsidRDefault="000C2923" w:rsidP="000C292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All positions that follow are valid without need of further specification.</w:t>
            </w:r>
          </w:p>
          <w:p w14:paraId="4E72C122" w14:textId="020F5272" w:rsidR="000C2923" w:rsidRPr="0027549F" w:rsidRDefault="000C2923" w:rsidP="000C29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5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¥ Finland uses a variation of this code. </w:t>
            </w:r>
          </w:p>
        </w:tc>
      </w:tr>
    </w:tbl>
    <w:p w14:paraId="68BF7278" w14:textId="383C49B9" w:rsidR="00997C49" w:rsidRDefault="00997C49">
      <w:pPr>
        <w:rPr>
          <w:rFonts w:ascii="Times New Roman" w:hAnsi="Times New Roman" w:cs="Times New Roman"/>
          <w:b/>
          <w:bCs/>
        </w:rPr>
      </w:pPr>
    </w:p>
    <w:p w14:paraId="6C22B0AD" w14:textId="77777777" w:rsidR="003B6F91" w:rsidRDefault="003B6F9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6"/>
        <w:gridCol w:w="2290"/>
        <w:gridCol w:w="1272"/>
        <w:gridCol w:w="1197"/>
        <w:gridCol w:w="1861"/>
      </w:tblGrid>
      <w:tr w:rsidR="00D32A6F" w:rsidRPr="00D32A6F" w14:paraId="28862D39" w14:textId="77777777" w:rsidTr="00306DFD">
        <w:tc>
          <w:tcPr>
            <w:tcW w:w="9016" w:type="dxa"/>
            <w:gridSpan w:val="5"/>
          </w:tcPr>
          <w:p w14:paraId="1AA0DE8B" w14:textId="6A4BF64A" w:rsidR="00D32A6F" w:rsidRPr="00D32A6F" w:rsidRDefault="00D32A6F" w:rsidP="00306D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Supplementary </w:t>
            </w:r>
            <w:r w:rsidRPr="00D32A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</w:t>
            </w:r>
            <w:r w:rsidRPr="00D32A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2</w:t>
            </w:r>
            <w:r w:rsidRPr="00D32A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Codes used for censoring liver diseases in sensitivity analysis.</w:t>
            </w:r>
          </w:p>
        </w:tc>
      </w:tr>
      <w:tr w:rsidR="00D32A6F" w:rsidRPr="00D32A6F" w14:paraId="0F96C377" w14:textId="77777777" w:rsidTr="00306DFD">
        <w:tc>
          <w:tcPr>
            <w:tcW w:w="2396" w:type="dxa"/>
          </w:tcPr>
          <w:p w14:paraId="3E81BC6C" w14:textId="77777777" w:rsidR="00D32A6F" w:rsidRPr="00D32A6F" w:rsidRDefault="00D32A6F" w:rsidP="00306D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90" w:type="dxa"/>
          </w:tcPr>
          <w:p w14:paraId="12265779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10</w:t>
            </w:r>
          </w:p>
        </w:tc>
        <w:tc>
          <w:tcPr>
            <w:tcW w:w="2469" w:type="dxa"/>
            <w:gridSpan w:val="2"/>
          </w:tcPr>
          <w:p w14:paraId="63F6876F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9</w:t>
            </w:r>
          </w:p>
        </w:tc>
        <w:tc>
          <w:tcPr>
            <w:tcW w:w="1861" w:type="dxa"/>
          </w:tcPr>
          <w:p w14:paraId="03B69C4C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8</w:t>
            </w:r>
          </w:p>
        </w:tc>
      </w:tr>
      <w:tr w:rsidR="00D32A6F" w:rsidRPr="00D32A6F" w14:paraId="1C2606E8" w14:textId="77777777" w:rsidTr="00306DFD">
        <w:tc>
          <w:tcPr>
            <w:tcW w:w="2396" w:type="dxa"/>
          </w:tcPr>
          <w:p w14:paraId="25D55405" w14:textId="77777777" w:rsidR="00D32A6F" w:rsidRPr="00D32A6F" w:rsidRDefault="00D32A6F" w:rsidP="00306D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ral hepatitis</w:t>
            </w:r>
          </w:p>
        </w:tc>
        <w:tc>
          <w:tcPr>
            <w:tcW w:w="2290" w:type="dxa"/>
          </w:tcPr>
          <w:p w14:paraId="0405089B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5-B19</w:t>
            </w:r>
          </w:p>
        </w:tc>
        <w:tc>
          <w:tcPr>
            <w:tcW w:w="2469" w:type="dxa"/>
            <w:gridSpan w:val="2"/>
          </w:tcPr>
          <w:p w14:paraId="5027CC0B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0</w:t>
            </w:r>
          </w:p>
        </w:tc>
        <w:tc>
          <w:tcPr>
            <w:tcW w:w="1861" w:type="dxa"/>
          </w:tcPr>
          <w:p w14:paraId="21CBA282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0</w:t>
            </w:r>
          </w:p>
        </w:tc>
      </w:tr>
      <w:tr w:rsidR="00D32A6F" w:rsidRPr="00D32A6F" w14:paraId="1DFE57C9" w14:textId="77777777" w:rsidTr="00306DFD">
        <w:tc>
          <w:tcPr>
            <w:tcW w:w="2396" w:type="dxa"/>
          </w:tcPr>
          <w:p w14:paraId="79E3B62A" w14:textId="77777777" w:rsidR="00D32A6F" w:rsidRPr="00D32A6F" w:rsidRDefault="00D32A6F" w:rsidP="00306D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ver diseases</w:t>
            </w:r>
          </w:p>
        </w:tc>
        <w:tc>
          <w:tcPr>
            <w:tcW w:w="2290" w:type="dxa"/>
          </w:tcPr>
          <w:p w14:paraId="2FD058D4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70-K77 (except K74.6, K75.8, K76.0, K76.6, K72.9,) E830B, E831, E880, C22-C25, C787</w:t>
            </w:r>
          </w:p>
        </w:tc>
        <w:tc>
          <w:tcPr>
            <w:tcW w:w="2469" w:type="dxa"/>
            <w:gridSpan w:val="2"/>
          </w:tcPr>
          <w:p w14:paraId="66EC8252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71-573 (except 571W, </w:t>
            </w:r>
            <w:r w:rsidRPr="00D32A6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71F, 572C, 572D, 572E)</w:t>
            </w:r>
            <w:r w:rsidRPr="00D32A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75B, 275A, 277G, 155-157, 197H</w:t>
            </w:r>
          </w:p>
        </w:tc>
        <w:tc>
          <w:tcPr>
            <w:tcW w:w="1861" w:type="dxa"/>
          </w:tcPr>
          <w:p w14:paraId="1A5084AB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-573 (except 57100, 5719), 2732, 2733, 155-157, 1977, 1978</w:t>
            </w:r>
          </w:p>
        </w:tc>
      </w:tr>
      <w:tr w:rsidR="00D32A6F" w:rsidRPr="00D32A6F" w14:paraId="779F0D70" w14:textId="77777777" w:rsidTr="00306DFD">
        <w:tc>
          <w:tcPr>
            <w:tcW w:w="2396" w:type="dxa"/>
          </w:tcPr>
          <w:p w14:paraId="417A6E52" w14:textId="77777777" w:rsidR="00D32A6F" w:rsidRPr="00D32A6F" w:rsidRDefault="00D32A6F" w:rsidP="00306D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cessive alcohol consumption</w:t>
            </w:r>
          </w:p>
        </w:tc>
        <w:tc>
          <w:tcPr>
            <w:tcW w:w="2290" w:type="dxa"/>
          </w:tcPr>
          <w:p w14:paraId="10E71164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32A6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10, G31.2, G62.1, G72.1, I42.6, K29.2, K70, K86.0, Z71.4, X45, Y15, T51.0, T51.1, T51.9, E51, E52</w:t>
            </w:r>
          </w:p>
        </w:tc>
        <w:tc>
          <w:tcPr>
            <w:tcW w:w="2469" w:type="dxa"/>
            <w:gridSpan w:val="2"/>
          </w:tcPr>
          <w:p w14:paraId="0B92D564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, 303, V79B, 305A, 357A, 359E, 425F, 535D, 571, 572W, 577B, V65E,</w:t>
            </w:r>
            <w:r w:rsidRPr="00D32A6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E860, E862, E980, 980A, 980B, 980X, 265</w:t>
            </w:r>
          </w:p>
        </w:tc>
        <w:tc>
          <w:tcPr>
            <w:tcW w:w="1861" w:type="dxa"/>
          </w:tcPr>
          <w:p w14:paraId="1B110950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1, 57100, 57101, 57710, 57719, 303, 26100, 26109, 26200</w:t>
            </w:r>
          </w:p>
        </w:tc>
      </w:tr>
      <w:tr w:rsidR="00D32A6F" w:rsidRPr="00D32A6F" w14:paraId="54D812F6" w14:textId="77777777" w:rsidTr="00306DFD">
        <w:tc>
          <w:tcPr>
            <w:tcW w:w="2396" w:type="dxa"/>
          </w:tcPr>
          <w:p w14:paraId="2BD3778D" w14:textId="77777777" w:rsidR="00D32A6F" w:rsidRPr="00D32A6F" w:rsidRDefault="00D32A6F" w:rsidP="00306D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90" w:type="dxa"/>
          </w:tcPr>
          <w:p w14:paraId="6A9E2B6B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MESCO</w:t>
            </w:r>
          </w:p>
        </w:tc>
        <w:tc>
          <w:tcPr>
            <w:tcW w:w="4330" w:type="dxa"/>
            <w:gridSpan w:val="3"/>
          </w:tcPr>
          <w:p w14:paraId="50F4A7D9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ld classifications</w:t>
            </w:r>
          </w:p>
        </w:tc>
      </w:tr>
      <w:tr w:rsidR="00D32A6F" w:rsidRPr="00D32A6F" w14:paraId="630F88CE" w14:textId="77777777" w:rsidTr="00306DFD">
        <w:tc>
          <w:tcPr>
            <w:tcW w:w="2396" w:type="dxa"/>
          </w:tcPr>
          <w:p w14:paraId="005C4D20" w14:textId="77777777" w:rsidR="00D32A6F" w:rsidRPr="00D32A6F" w:rsidRDefault="00D32A6F" w:rsidP="00306D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90" w:type="dxa"/>
          </w:tcPr>
          <w:p w14:paraId="70076B5C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2" w:type="dxa"/>
          </w:tcPr>
          <w:p w14:paraId="67AEA51A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WE</w:t>
            </w:r>
          </w:p>
        </w:tc>
        <w:tc>
          <w:tcPr>
            <w:tcW w:w="3058" w:type="dxa"/>
            <w:gridSpan w:val="2"/>
          </w:tcPr>
          <w:p w14:paraId="3200C843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N</w:t>
            </w:r>
          </w:p>
        </w:tc>
      </w:tr>
      <w:tr w:rsidR="00D32A6F" w:rsidRPr="00D32A6F" w14:paraId="09B779A5" w14:textId="77777777" w:rsidTr="00306DFD">
        <w:tc>
          <w:tcPr>
            <w:tcW w:w="2396" w:type="dxa"/>
          </w:tcPr>
          <w:p w14:paraId="66003833" w14:textId="77777777" w:rsidR="00D32A6F" w:rsidRPr="00D32A6F" w:rsidRDefault="00D32A6F" w:rsidP="00306D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ver surgery</w:t>
            </w:r>
          </w:p>
        </w:tc>
        <w:tc>
          <w:tcPr>
            <w:tcW w:w="2290" w:type="dxa"/>
          </w:tcPr>
          <w:p w14:paraId="3178F5EA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J (except JJC00, JJC10, JJC20, JJC30, JJC40)</w:t>
            </w:r>
          </w:p>
        </w:tc>
        <w:tc>
          <w:tcPr>
            <w:tcW w:w="1272" w:type="dxa"/>
          </w:tcPr>
          <w:p w14:paraId="087ECF61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0-5282 (except 5200, 5202)</w:t>
            </w:r>
          </w:p>
        </w:tc>
        <w:tc>
          <w:tcPr>
            <w:tcW w:w="3058" w:type="dxa"/>
            <w:gridSpan w:val="2"/>
          </w:tcPr>
          <w:p w14:paraId="03E666A7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01-6604</w:t>
            </w:r>
          </w:p>
          <w:p w14:paraId="38FCC0CD" w14:textId="77777777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11-6614</w:t>
            </w:r>
          </w:p>
          <w:p w14:paraId="537D51C9" w14:textId="1731B62E" w:rsidR="00D32A6F" w:rsidRPr="00D32A6F" w:rsidRDefault="00D32A6F" w:rsidP="00D32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A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19</w:t>
            </w:r>
          </w:p>
        </w:tc>
      </w:tr>
    </w:tbl>
    <w:p w14:paraId="1098E3FA" w14:textId="77777777" w:rsidR="003B6F91" w:rsidRDefault="003B6F91">
      <w:pPr>
        <w:rPr>
          <w:rFonts w:ascii="Times New Roman" w:hAnsi="Times New Roman" w:cs="Times New Roman"/>
          <w:b/>
          <w:bCs/>
        </w:rPr>
      </w:pPr>
    </w:p>
    <w:p w14:paraId="714B74DF" w14:textId="77777777" w:rsidR="00C826FB" w:rsidRPr="0027549F" w:rsidRDefault="00997C4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column"/>
      </w:r>
    </w:p>
    <w:tbl>
      <w:tblPr>
        <w:tblStyle w:val="TableGrid"/>
        <w:tblpPr w:leftFromText="141" w:rightFromText="141" w:vertAnchor="text" w:horzAnchor="margin" w:tblpY="-89"/>
        <w:tblW w:w="9310" w:type="dxa"/>
        <w:tblLook w:val="04A0" w:firstRow="1" w:lastRow="0" w:firstColumn="1" w:lastColumn="0" w:noHBand="0" w:noVBand="1"/>
      </w:tblPr>
      <w:tblGrid>
        <w:gridCol w:w="2322"/>
        <w:gridCol w:w="1486"/>
        <w:gridCol w:w="1230"/>
        <w:gridCol w:w="1941"/>
        <w:gridCol w:w="2325"/>
        <w:gridCol w:w="6"/>
      </w:tblGrid>
      <w:tr w:rsidR="00746F2D" w:rsidRPr="006B199B" w14:paraId="0B283659" w14:textId="77777777" w:rsidTr="006B199B">
        <w:trPr>
          <w:trHeight w:val="340"/>
        </w:trPr>
        <w:tc>
          <w:tcPr>
            <w:tcW w:w="9310" w:type="dxa"/>
            <w:gridSpan w:val="6"/>
            <w:vAlign w:val="center"/>
          </w:tcPr>
          <w:p w14:paraId="15B63BFE" w14:textId="4A6D68E6" w:rsidR="00746F2D" w:rsidRPr="006B199B" w:rsidRDefault="00D32A6F" w:rsidP="00FE77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</w:t>
            </w:r>
            <w:r w:rsidR="00746F2D"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="00746F2D"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 Hazard ratios (HR) with 95% confidence intervals (CI) of incidence of end-stage liver disease after bariatric surgery versus non-operative care for morbid obesity</w:t>
            </w:r>
            <w:r w:rsidR="004218AD"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; results from the interaction analysis</w:t>
            </w:r>
            <w:r w:rsidR="00746F2D"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</w:tc>
      </w:tr>
      <w:tr w:rsidR="00746F2D" w:rsidRPr="006B199B" w14:paraId="682B4315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20B9BB37" w14:textId="77777777" w:rsidR="00746F2D" w:rsidRPr="006B199B" w:rsidRDefault="00746F2D" w:rsidP="00FE77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982" w:type="dxa"/>
            <w:gridSpan w:val="4"/>
            <w:vAlign w:val="center"/>
          </w:tcPr>
          <w:p w14:paraId="10500061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d-stage liver disease</w:t>
            </w:r>
          </w:p>
        </w:tc>
      </w:tr>
      <w:tr w:rsidR="00746F2D" w:rsidRPr="006B199B" w14:paraId="47EDA854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5EB95F28" w14:textId="77777777" w:rsidR="00746F2D" w:rsidRPr="006B199B" w:rsidRDefault="00746F2D" w:rsidP="00FE77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vAlign w:val="center"/>
          </w:tcPr>
          <w:p w14:paraId="08847C44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230" w:type="dxa"/>
            <w:vAlign w:val="center"/>
          </w:tcPr>
          <w:p w14:paraId="5DA00468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es (Number)</w:t>
            </w:r>
          </w:p>
        </w:tc>
        <w:tc>
          <w:tcPr>
            <w:tcW w:w="1941" w:type="dxa"/>
            <w:vAlign w:val="center"/>
          </w:tcPr>
          <w:p w14:paraId="5ED60377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rude HR </w:t>
            </w:r>
          </w:p>
          <w:p w14:paraId="534FC578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325" w:type="dxa"/>
            <w:vAlign w:val="center"/>
          </w:tcPr>
          <w:p w14:paraId="3657733F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djusted HR </w:t>
            </w:r>
          </w:p>
          <w:p w14:paraId="53ED0BE1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95% </w:t>
            </w:r>
            <w:proofErr w:type="gramStart"/>
            <w:r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I)*</w:t>
            </w:r>
            <w:proofErr w:type="gramEnd"/>
          </w:p>
        </w:tc>
      </w:tr>
      <w:tr w:rsidR="00746F2D" w:rsidRPr="006B199B" w14:paraId="0F4A1449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0BD8E9BD" w14:textId="77777777" w:rsidR="00746F2D" w:rsidRPr="006B199B" w:rsidRDefault="00746F2D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486" w:type="dxa"/>
            <w:vAlign w:val="center"/>
          </w:tcPr>
          <w:p w14:paraId="1B8BC0DE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vAlign w:val="center"/>
          </w:tcPr>
          <w:p w14:paraId="5B72C9E1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1" w:type="dxa"/>
            <w:vAlign w:val="center"/>
          </w:tcPr>
          <w:p w14:paraId="5DB7B6A5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5" w:type="dxa"/>
            <w:vAlign w:val="center"/>
          </w:tcPr>
          <w:p w14:paraId="6BE6C615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6F2D" w:rsidRPr="006B199B" w14:paraId="0EB7CBF5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27F8E35A" w14:textId="77777777" w:rsidR="00746F2D" w:rsidRPr="006B199B" w:rsidRDefault="00746F2D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urgery</w:t>
            </w:r>
          </w:p>
        </w:tc>
        <w:tc>
          <w:tcPr>
            <w:tcW w:w="1486" w:type="dxa"/>
            <w:vAlign w:val="center"/>
          </w:tcPr>
          <w:p w14:paraId="1236BB54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089,516</w:t>
            </w:r>
          </w:p>
        </w:tc>
        <w:tc>
          <w:tcPr>
            <w:tcW w:w="1230" w:type="dxa"/>
            <w:vAlign w:val="center"/>
          </w:tcPr>
          <w:p w14:paraId="58BD51DE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23</w:t>
            </w:r>
          </w:p>
        </w:tc>
        <w:tc>
          <w:tcPr>
            <w:tcW w:w="1941" w:type="dxa"/>
            <w:vAlign w:val="center"/>
          </w:tcPr>
          <w:p w14:paraId="71FA8F02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  <w:tc>
          <w:tcPr>
            <w:tcW w:w="2325" w:type="dxa"/>
            <w:vAlign w:val="center"/>
          </w:tcPr>
          <w:p w14:paraId="344D2601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</w:tr>
      <w:tr w:rsidR="00746F2D" w:rsidRPr="006B199B" w14:paraId="17E5E6B1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3C183671" w14:textId="77777777" w:rsidR="00746F2D" w:rsidRPr="006B199B" w:rsidRDefault="00746F2D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1486" w:type="dxa"/>
            <w:vAlign w:val="center"/>
          </w:tcPr>
          <w:p w14:paraId="07ED6EFC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,831</w:t>
            </w:r>
          </w:p>
        </w:tc>
        <w:tc>
          <w:tcPr>
            <w:tcW w:w="1230" w:type="dxa"/>
            <w:vAlign w:val="center"/>
          </w:tcPr>
          <w:p w14:paraId="3AC77C89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7</w:t>
            </w:r>
          </w:p>
        </w:tc>
        <w:tc>
          <w:tcPr>
            <w:tcW w:w="1941" w:type="dxa"/>
            <w:vAlign w:val="center"/>
          </w:tcPr>
          <w:p w14:paraId="12015616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 (1.46-1.89)</w:t>
            </w:r>
          </w:p>
        </w:tc>
        <w:tc>
          <w:tcPr>
            <w:tcW w:w="2325" w:type="dxa"/>
            <w:vAlign w:val="center"/>
          </w:tcPr>
          <w:p w14:paraId="585033F3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 (1.33-1.74)</w:t>
            </w:r>
          </w:p>
        </w:tc>
      </w:tr>
      <w:tr w:rsidR="00746F2D" w:rsidRPr="006B199B" w14:paraId="12B67705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69CFDFFA" w14:textId="77777777" w:rsidR="00746F2D" w:rsidRPr="006B199B" w:rsidRDefault="00746F2D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n</w:t>
            </w:r>
          </w:p>
        </w:tc>
        <w:tc>
          <w:tcPr>
            <w:tcW w:w="1486" w:type="dxa"/>
            <w:vAlign w:val="center"/>
          </w:tcPr>
          <w:p w14:paraId="66D06531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vAlign w:val="center"/>
          </w:tcPr>
          <w:p w14:paraId="63C6EDCD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1" w:type="dxa"/>
            <w:vAlign w:val="center"/>
          </w:tcPr>
          <w:p w14:paraId="619DCBFB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5" w:type="dxa"/>
            <w:vAlign w:val="center"/>
          </w:tcPr>
          <w:p w14:paraId="7DA73558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6F2D" w:rsidRPr="006B199B" w14:paraId="602CBB7F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7D00ACA4" w14:textId="77777777" w:rsidR="00746F2D" w:rsidRPr="006B199B" w:rsidRDefault="00746F2D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urgery</w:t>
            </w:r>
          </w:p>
        </w:tc>
        <w:tc>
          <w:tcPr>
            <w:tcW w:w="1486" w:type="dxa"/>
            <w:vAlign w:val="center"/>
          </w:tcPr>
          <w:p w14:paraId="1DEC07C4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08,090</w:t>
            </w:r>
          </w:p>
        </w:tc>
        <w:tc>
          <w:tcPr>
            <w:tcW w:w="1230" w:type="dxa"/>
            <w:vAlign w:val="center"/>
          </w:tcPr>
          <w:p w14:paraId="02F2AB2C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93</w:t>
            </w:r>
          </w:p>
        </w:tc>
        <w:tc>
          <w:tcPr>
            <w:tcW w:w="1941" w:type="dxa"/>
            <w:vAlign w:val="center"/>
          </w:tcPr>
          <w:p w14:paraId="329D569B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  <w:tc>
          <w:tcPr>
            <w:tcW w:w="2325" w:type="dxa"/>
            <w:vAlign w:val="center"/>
          </w:tcPr>
          <w:p w14:paraId="591044D0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</w:tr>
      <w:tr w:rsidR="00746F2D" w:rsidRPr="006B199B" w14:paraId="439CD7A1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2F21F278" w14:textId="77777777" w:rsidR="00746F2D" w:rsidRPr="006B199B" w:rsidRDefault="00746F2D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1486" w:type="dxa"/>
            <w:vAlign w:val="center"/>
          </w:tcPr>
          <w:p w14:paraId="445FBEAF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,138</w:t>
            </w:r>
          </w:p>
        </w:tc>
        <w:tc>
          <w:tcPr>
            <w:tcW w:w="1230" w:type="dxa"/>
            <w:vAlign w:val="center"/>
          </w:tcPr>
          <w:p w14:paraId="2823184B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1941" w:type="dxa"/>
            <w:vAlign w:val="center"/>
          </w:tcPr>
          <w:p w14:paraId="6567AB1E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78-1.10)</w:t>
            </w:r>
          </w:p>
        </w:tc>
        <w:tc>
          <w:tcPr>
            <w:tcW w:w="2325" w:type="dxa"/>
            <w:vAlign w:val="center"/>
          </w:tcPr>
          <w:p w14:paraId="551C8EBD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77-1.08)</w:t>
            </w:r>
          </w:p>
        </w:tc>
      </w:tr>
      <w:tr w:rsidR="00746F2D" w:rsidRPr="006B199B" w14:paraId="48D20281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730915B3" w14:textId="77777777" w:rsidR="00746F2D" w:rsidRPr="006B199B" w:rsidRDefault="00746F2D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term**</w:t>
            </w:r>
          </w:p>
        </w:tc>
        <w:tc>
          <w:tcPr>
            <w:tcW w:w="1486" w:type="dxa"/>
            <w:vAlign w:val="center"/>
          </w:tcPr>
          <w:p w14:paraId="3E92688B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vAlign w:val="center"/>
          </w:tcPr>
          <w:p w14:paraId="11C1615C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1" w:type="dxa"/>
            <w:vAlign w:val="center"/>
          </w:tcPr>
          <w:p w14:paraId="42C0B720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 (1.44-2.20)</w:t>
            </w:r>
          </w:p>
        </w:tc>
        <w:tc>
          <w:tcPr>
            <w:tcW w:w="2325" w:type="dxa"/>
            <w:vAlign w:val="center"/>
          </w:tcPr>
          <w:p w14:paraId="763E2302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 (1.35-2.06)</w:t>
            </w:r>
          </w:p>
        </w:tc>
      </w:tr>
      <w:tr w:rsidR="00746F2D" w:rsidRPr="006B199B" w14:paraId="69EBD150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bottom"/>
          </w:tcPr>
          <w:p w14:paraId="3BB6F597" w14:textId="77777777" w:rsidR="00746F2D" w:rsidRPr="006B199B" w:rsidRDefault="00746F2D" w:rsidP="00FE77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vAlign w:val="center"/>
          </w:tcPr>
          <w:p w14:paraId="74F87CD1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vAlign w:val="center"/>
          </w:tcPr>
          <w:p w14:paraId="7BD94B65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1" w:type="dxa"/>
            <w:vAlign w:val="center"/>
          </w:tcPr>
          <w:p w14:paraId="5A2E4A11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5" w:type="dxa"/>
            <w:vAlign w:val="center"/>
          </w:tcPr>
          <w:p w14:paraId="3CDC4910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6F2D" w:rsidRPr="006B199B" w14:paraId="1316C6A9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bottom"/>
          </w:tcPr>
          <w:p w14:paraId="16C9D67D" w14:textId="77777777" w:rsidR="00746F2D" w:rsidRPr="006B199B" w:rsidRDefault="00746F2D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&lt;45 years</w:t>
            </w:r>
          </w:p>
        </w:tc>
        <w:tc>
          <w:tcPr>
            <w:tcW w:w="1486" w:type="dxa"/>
            <w:vAlign w:val="center"/>
          </w:tcPr>
          <w:p w14:paraId="58362684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vAlign w:val="center"/>
          </w:tcPr>
          <w:p w14:paraId="30707D21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1" w:type="dxa"/>
            <w:vAlign w:val="center"/>
          </w:tcPr>
          <w:p w14:paraId="667D3965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5" w:type="dxa"/>
            <w:vAlign w:val="center"/>
          </w:tcPr>
          <w:p w14:paraId="6D0FD2CC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6F2D" w:rsidRPr="006B199B" w14:paraId="7697C5A3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6BD00042" w14:textId="77777777" w:rsidR="00746F2D" w:rsidRPr="006B199B" w:rsidRDefault="00746F2D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urgery</w:t>
            </w:r>
          </w:p>
        </w:tc>
        <w:tc>
          <w:tcPr>
            <w:tcW w:w="1486" w:type="dxa"/>
            <w:vAlign w:val="center"/>
          </w:tcPr>
          <w:p w14:paraId="25A6CD07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46,753</w:t>
            </w:r>
          </w:p>
        </w:tc>
        <w:tc>
          <w:tcPr>
            <w:tcW w:w="1230" w:type="dxa"/>
            <w:vAlign w:val="center"/>
          </w:tcPr>
          <w:p w14:paraId="0B14527F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0</w:t>
            </w:r>
          </w:p>
        </w:tc>
        <w:tc>
          <w:tcPr>
            <w:tcW w:w="1941" w:type="dxa"/>
            <w:vAlign w:val="center"/>
          </w:tcPr>
          <w:p w14:paraId="25AD9A85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  <w:tc>
          <w:tcPr>
            <w:tcW w:w="2325" w:type="dxa"/>
            <w:vAlign w:val="center"/>
          </w:tcPr>
          <w:p w14:paraId="100DA5A1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</w:tr>
      <w:tr w:rsidR="00746F2D" w:rsidRPr="006B199B" w14:paraId="135C8D21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3785E83D" w14:textId="77777777" w:rsidR="00746F2D" w:rsidRPr="006B199B" w:rsidRDefault="00746F2D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1486" w:type="dxa"/>
            <w:vAlign w:val="center"/>
          </w:tcPr>
          <w:p w14:paraId="272B46E6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7,987</w:t>
            </w:r>
          </w:p>
        </w:tc>
        <w:tc>
          <w:tcPr>
            <w:tcW w:w="1230" w:type="dxa"/>
            <w:vAlign w:val="center"/>
          </w:tcPr>
          <w:p w14:paraId="424BBE1F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</w:p>
        </w:tc>
        <w:tc>
          <w:tcPr>
            <w:tcW w:w="1941" w:type="dxa"/>
            <w:vAlign w:val="center"/>
          </w:tcPr>
          <w:p w14:paraId="6EC9798F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 (1.61-2.22)</w:t>
            </w:r>
          </w:p>
        </w:tc>
        <w:tc>
          <w:tcPr>
            <w:tcW w:w="2325" w:type="dxa"/>
            <w:vAlign w:val="center"/>
          </w:tcPr>
          <w:p w14:paraId="42495C09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 (1.52-2.11)</w:t>
            </w:r>
          </w:p>
        </w:tc>
      </w:tr>
      <w:tr w:rsidR="00746F2D" w:rsidRPr="006B199B" w14:paraId="67400CC7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609EE5E1" w14:textId="77777777" w:rsidR="00746F2D" w:rsidRPr="006B199B" w:rsidRDefault="00746F2D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≥45 years</w:t>
            </w:r>
          </w:p>
        </w:tc>
        <w:tc>
          <w:tcPr>
            <w:tcW w:w="1486" w:type="dxa"/>
            <w:vAlign w:val="center"/>
          </w:tcPr>
          <w:p w14:paraId="4AE5E019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vAlign w:val="center"/>
          </w:tcPr>
          <w:p w14:paraId="6FD3067B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1" w:type="dxa"/>
            <w:vAlign w:val="center"/>
          </w:tcPr>
          <w:p w14:paraId="0DAC9000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5" w:type="dxa"/>
            <w:vAlign w:val="center"/>
          </w:tcPr>
          <w:p w14:paraId="301D1875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6F2D" w:rsidRPr="006B199B" w14:paraId="208EFEA0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1F372B0D" w14:textId="77777777" w:rsidR="00746F2D" w:rsidRPr="006B199B" w:rsidRDefault="00746F2D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urgery</w:t>
            </w:r>
          </w:p>
        </w:tc>
        <w:tc>
          <w:tcPr>
            <w:tcW w:w="1486" w:type="dxa"/>
            <w:vAlign w:val="center"/>
          </w:tcPr>
          <w:p w14:paraId="227B55C2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50,852</w:t>
            </w:r>
          </w:p>
        </w:tc>
        <w:tc>
          <w:tcPr>
            <w:tcW w:w="1230" w:type="dxa"/>
            <w:vAlign w:val="center"/>
          </w:tcPr>
          <w:p w14:paraId="7095CA9E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546</w:t>
            </w:r>
          </w:p>
        </w:tc>
        <w:tc>
          <w:tcPr>
            <w:tcW w:w="1941" w:type="dxa"/>
            <w:vAlign w:val="center"/>
          </w:tcPr>
          <w:p w14:paraId="3D8AF2C1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  <w:tc>
          <w:tcPr>
            <w:tcW w:w="2325" w:type="dxa"/>
            <w:vAlign w:val="center"/>
          </w:tcPr>
          <w:p w14:paraId="168FAA8F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</w:tr>
      <w:tr w:rsidR="00746F2D" w:rsidRPr="006B199B" w14:paraId="7C9D4608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28CB0F53" w14:textId="77777777" w:rsidR="00746F2D" w:rsidRPr="006B199B" w:rsidRDefault="00746F2D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1486" w:type="dxa"/>
            <w:vAlign w:val="center"/>
          </w:tcPr>
          <w:p w14:paraId="1117BCC5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,983</w:t>
            </w:r>
          </w:p>
        </w:tc>
        <w:tc>
          <w:tcPr>
            <w:tcW w:w="1230" w:type="dxa"/>
            <w:vAlign w:val="center"/>
          </w:tcPr>
          <w:p w14:paraId="56B18E55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</w:t>
            </w:r>
          </w:p>
        </w:tc>
        <w:tc>
          <w:tcPr>
            <w:tcW w:w="1941" w:type="dxa"/>
            <w:vAlign w:val="center"/>
          </w:tcPr>
          <w:p w14:paraId="74AE38A1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 (0.76-1.02)</w:t>
            </w:r>
          </w:p>
        </w:tc>
        <w:tc>
          <w:tcPr>
            <w:tcW w:w="2325" w:type="dxa"/>
            <w:vAlign w:val="center"/>
          </w:tcPr>
          <w:p w14:paraId="5ABF6BF4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82-1.10)</w:t>
            </w:r>
          </w:p>
        </w:tc>
      </w:tr>
      <w:tr w:rsidR="00746F2D" w:rsidRPr="006B199B" w14:paraId="360F9E27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38948B4E" w14:textId="77777777" w:rsidR="00746F2D" w:rsidRPr="006B199B" w:rsidRDefault="00746F2D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term</w:t>
            </w:r>
          </w:p>
        </w:tc>
        <w:tc>
          <w:tcPr>
            <w:tcW w:w="1486" w:type="dxa"/>
            <w:vAlign w:val="center"/>
          </w:tcPr>
          <w:p w14:paraId="35B1067A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vAlign w:val="center"/>
          </w:tcPr>
          <w:p w14:paraId="635259AC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1" w:type="dxa"/>
            <w:vAlign w:val="center"/>
          </w:tcPr>
          <w:p w14:paraId="69471624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(0.38-0.58)</w:t>
            </w:r>
          </w:p>
        </w:tc>
        <w:tc>
          <w:tcPr>
            <w:tcW w:w="2325" w:type="dxa"/>
            <w:vAlign w:val="center"/>
          </w:tcPr>
          <w:p w14:paraId="67294A2D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(0.43-0.66)</w:t>
            </w:r>
          </w:p>
        </w:tc>
      </w:tr>
      <w:tr w:rsidR="00746F2D" w:rsidRPr="006B199B" w14:paraId="08754114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10331709" w14:textId="77777777" w:rsidR="00746F2D" w:rsidRPr="006B199B" w:rsidRDefault="00746F2D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6" w:type="dxa"/>
            <w:vAlign w:val="center"/>
          </w:tcPr>
          <w:p w14:paraId="13077815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vAlign w:val="center"/>
          </w:tcPr>
          <w:p w14:paraId="20967FDE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1" w:type="dxa"/>
            <w:vAlign w:val="center"/>
          </w:tcPr>
          <w:p w14:paraId="48B43101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5" w:type="dxa"/>
            <w:vAlign w:val="center"/>
          </w:tcPr>
          <w:p w14:paraId="43C8C689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6F2D" w:rsidRPr="006B199B" w14:paraId="12D5C44D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bottom"/>
          </w:tcPr>
          <w:p w14:paraId="154E3E70" w14:textId="77777777" w:rsidR="00746F2D" w:rsidRPr="006B199B" w:rsidRDefault="00746F2D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diabetes</w:t>
            </w:r>
          </w:p>
        </w:tc>
        <w:tc>
          <w:tcPr>
            <w:tcW w:w="1486" w:type="dxa"/>
            <w:vAlign w:val="center"/>
          </w:tcPr>
          <w:p w14:paraId="75BDFB91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vAlign w:val="center"/>
          </w:tcPr>
          <w:p w14:paraId="1468E250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1" w:type="dxa"/>
            <w:vAlign w:val="center"/>
          </w:tcPr>
          <w:p w14:paraId="16BEDBA0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5" w:type="dxa"/>
            <w:vAlign w:val="center"/>
          </w:tcPr>
          <w:p w14:paraId="32FC4452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6F2D" w:rsidRPr="006B199B" w14:paraId="09A33F1F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2DD86E87" w14:textId="77777777" w:rsidR="00746F2D" w:rsidRPr="006B199B" w:rsidRDefault="00746F2D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urgery</w:t>
            </w:r>
          </w:p>
        </w:tc>
        <w:tc>
          <w:tcPr>
            <w:tcW w:w="1486" w:type="dxa"/>
            <w:vAlign w:val="center"/>
          </w:tcPr>
          <w:p w14:paraId="6314FF7E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626,230</w:t>
            </w:r>
          </w:p>
        </w:tc>
        <w:tc>
          <w:tcPr>
            <w:tcW w:w="1230" w:type="dxa"/>
            <w:vAlign w:val="center"/>
          </w:tcPr>
          <w:p w14:paraId="379A656F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21</w:t>
            </w:r>
          </w:p>
        </w:tc>
        <w:tc>
          <w:tcPr>
            <w:tcW w:w="1941" w:type="dxa"/>
            <w:vAlign w:val="center"/>
          </w:tcPr>
          <w:p w14:paraId="393212F0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  <w:tc>
          <w:tcPr>
            <w:tcW w:w="2325" w:type="dxa"/>
            <w:vAlign w:val="center"/>
          </w:tcPr>
          <w:p w14:paraId="510D6331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</w:tr>
      <w:tr w:rsidR="00746F2D" w:rsidRPr="006B199B" w14:paraId="374C6E99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56B94673" w14:textId="77777777" w:rsidR="00746F2D" w:rsidRPr="006B199B" w:rsidRDefault="00746F2D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ery**</w:t>
            </w:r>
          </w:p>
        </w:tc>
        <w:tc>
          <w:tcPr>
            <w:tcW w:w="1486" w:type="dxa"/>
            <w:vAlign w:val="center"/>
          </w:tcPr>
          <w:p w14:paraId="1CD0A0D7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,118</w:t>
            </w:r>
          </w:p>
        </w:tc>
        <w:tc>
          <w:tcPr>
            <w:tcW w:w="1230" w:type="dxa"/>
            <w:vAlign w:val="center"/>
          </w:tcPr>
          <w:p w14:paraId="0AB723A3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1941" w:type="dxa"/>
            <w:vAlign w:val="center"/>
          </w:tcPr>
          <w:p w14:paraId="2EDEDB4A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 (1.26-1.59)</w:t>
            </w:r>
          </w:p>
        </w:tc>
        <w:tc>
          <w:tcPr>
            <w:tcW w:w="2325" w:type="dxa"/>
            <w:vAlign w:val="center"/>
          </w:tcPr>
          <w:p w14:paraId="368F6CC4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 (1.26-1.61)</w:t>
            </w:r>
          </w:p>
        </w:tc>
      </w:tr>
      <w:tr w:rsidR="00746F2D" w:rsidRPr="006B199B" w14:paraId="6B21D909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0A3BC3CB" w14:textId="77777777" w:rsidR="00746F2D" w:rsidRPr="006B199B" w:rsidRDefault="00746F2D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486" w:type="dxa"/>
            <w:vAlign w:val="center"/>
          </w:tcPr>
          <w:p w14:paraId="31D2FEEA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vAlign w:val="center"/>
          </w:tcPr>
          <w:p w14:paraId="068A2B62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1" w:type="dxa"/>
            <w:vAlign w:val="center"/>
          </w:tcPr>
          <w:p w14:paraId="7DAEEFF1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5" w:type="dxa"/>
            <w:vAlign w:val="center"/>
          </w:tcPr>
          <w:p w14:paraId="3B37EA3C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6F2D" w:rsidRPr="006B199B" w14:paraId="4D4066AA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0C9014ED" w14:textId="77777777" w:rsidR="00746F2D" w:rsidRPr="006B199B" w:rsidRDefault="00746F2D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urgery</w:t>
            </w:r>
          </w:p>
        </w:tc>
        <w:tc>
          <w:tcPr>
            <w:tcW w:w="1486" w:type="dxa"/>
            <w:vAlign w:val="center"/>
          </w:tcPr>
          <w:p w14:paraId="0E7F75E2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1,377</w:t>
            </w:r>
          </w:p>
        </w:tc>
        <w:tc>
          <w:tcPr>
            <w:tcW w:w="1230" w:type="dxa"/>
            <w:vAlign w:val="center"/>
          </w:tcPr>
          <w:p w14:paraId="4ADA11E7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95</w:t>
            </w:r>
          </w:p>
        </w:tc>
        <w:tc>
          <w:tcPr>
            <w:tcW w:w="1941" w:type="dxa"/>
            <w:vAlign w:val="center"/>
          </w:tcPr>
          <w:p w14:paraId="2AEDAA9A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  <w:tc>
          <w:tcPr>
            <w:tcW w:w="2325" w:type="dxa"/>
            <w:vAlign w:val="center"/>
          </w:tcPr>
          <w:p w14:paraId="7AB6AE0F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</w:tr>
      <w:tr w:rsidR="00746F2D" w:rsidRPr="006B199B" w14:paraId="58EFC375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3AAF7348" w14:textId="77777777" w:rsidR="00746F2D" w:rsidRPr="006B199B" w:rsidRDefault="00746F2D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1486" w:type="dxa"/>
            <w:vAlign w:val="center"/>
          </w:tcPr>
          <w:p w14:paraId="77E65DBB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,852</w:t>
            </w:r>
          </w:p>
        </w:tc>
        <w:tc>
          <w:tcPr>
            <w:tcW w:w="1230" w:type="dxa"/>
            <w:vAlign w:val="center"/>
          </w:tcPr>
          <w:p w14:paraId="5BA6C133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941" w:type="dxa"/>
            <w:vAlign w:val="center"/>
          </w:tcPr>
          <w:p w14:paraId="274E9B85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 (0.63-0.97)</w:t>
            </w:r>
          </w:p>
        </w:tc>
        <w:tc>
          <w:tcPr>
            <w:tcW w:w="2325" w:type="dxa"/>
            <w:vAlign w:val="center"/>
          </w:tcPr>
          <w:p w14:paraId="0DB0F691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68-1.05)</w:t>
            </w:r>
          </w:p>
        </w:tc>
      </w:tr>
      <w:tr w:rsidR="00746F2D" w:rsidRPr="006B199B" w14:paraId="780EDF7B" w14:textId="77777777" w:rsidTr="006B199B">
        <w:trPr>
          <w:gridAfter w:val="1"/>
          <w:wAfter w:w="6" w:type="dxa"/>
          <w:trHeight w:val="340"/>
        </w:trPr>
        <w:tc>
          <w:tcPr>
            <w:tcW w:w="2322" w:type="dxa"/>
            <w:vAlign w:val="center"/>
          </w:tcPr>
          <w:p w14:paraId="012A54D9" w14:textId="77777777" w:rsidR="00746F2D" w:rsidRPr="006B199B" w:rsidRDefault="00746F2D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term**</w:t>
            </w:r>
          </w:p>
        </w:tc>
        <w:tc>
          <w:tcPr>
            <w:tcW w:w="1486" w:type="dxa"/>
            <w:vAlign w:val="center"/>
          </w:tcPr>
          <w:p w14:paraId="5005A72D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vAlign w:val="center"/>
          </w:tcPr>
          <w:p w14:paraId="03EB58D9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1" w:type="dxa"/>
            <w:vAlign w:val="center"/>
          </w:tcPr>
          <w:p w14:paraId="76BC2032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(0.43-0.70)</w:t>
            </w:r>
          </w:p>
        </w:tc>
        <w:tc>
          <w:tcPr>
            <w:tcW w:w="2325" w:type="dxa"/>
            <w:vAlign w:val="center"/>
          </w:tcPr>
          <w:p w14:paraId="2A2C142E" w14:textId="77777777" w:rsidR="00746F2D" w:rsidRPr="006B199B" w:rsidRDefault="00746F2D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(0.47-0.76)</w:t>
            </w:r>
          </w:p>
        </w:tc>
      </w:tr>
      <w:tr w:rsidR="00746F2D" w:rsidRPr="006B199B" w14:paraId="3D4219C6" w14:textId="77777777" w:rsidTr="006B199B">
        <w:trPr>
          <w:trHeight w:val="340"/>
        </w:trPr>
        <w:tc>
          <w:tcPr>
            <w:tcW w:w="9310" w:type="dxa"/>
            <w:gridSpan w:val="6"/>
            <w:vAlign w:val="center"/>
          </w:tcPr>
          <w:p w14:paraId="6DA0696B" w14:textId="77777777" w:rsidR="00746F2D" w:rsidRPr="006B199B" w:rsidRDefault="00746F2D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Adjusted for sex, calendar year, diabetes, Charlson comorbidity index, and country</w:t>
            </w:r>
          </w:p>
          <w:p w14:paraId="17309147" w14:textId="07F4CA3E" w:rsidR="00746F2D" w:rsidRPr="006B199B" w:rsidRDefault="00746F2D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9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 Not proportional HR in the adjusted model.</w:t>
            </w:r>
            <w:r w:rsidRPr="006B199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29302D08" w14:textId="483BD6CB" w:rsidR="004218AD" w:rsidRDefault="004218AD">
      <w:pPr>
        <w:rPr>
          <w:rFonts w:ascii="Times New Roman" w:hAnsi="Times New Roman" w:cs="Times New Roman"/>
          <w:b/>
          <w:bCs/>
          <w:lang w:val="en-US"/>
        </w:rPr>
      </w:pPr>
    </w:p>
    <w:p w14:paraId="61EAFDA3" w14:textId="49564FEA" w:rsidR="00815922" w:rsidRDefault="00815922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pPr w:leftFromText="141" w:rightFromText="141" w:vertAnchor="text" w:horzAnchor="margin" w:tblpY="-59"/>
        <w:tblW w:w="8789" w:type="dxa"/>
        <w:tblLook w:val="04A0" w:firstRow="1" w:lastRow="0" w:firstColumn="1" w:lastColumn="0" w:noHBand="0" w:noVBand="1"/>
      </w:tblPr>
      <w:tblGrid>
        <w:gridCol w:w="2268"/>
        <w:gridCol w:w="1315"/>
        <w:gridCol w:w="1363"/>
        <w:gridCol w:w="1858"/>
        <w:gridCol w:w="1985"/>
      </w:tblGrid>
      <w:tr w:rsidR="00815922" w:rsidRPr="007D0749" w14:paraId="22BDABA1" w14:textId="77777777" w:rsidTr="006B199B">
        <w:trPr>
          <w:trHeight w:val="340"/>
        </w:trPr>
        <w:tc>
          <w:tcPr>
            <w:tcW w:w="8789" w:type="dxa"/>
            <w:gridSpan w:val="5"/>
            <w:vAlign w:val="center"/>
          </w:tcPr>
          <w:p w14:paraId="0F1138D3" w14:textId="7A86507E" w:rsidR="00815922" w:rsidRPr="00DC53EE" w:rsidRDefault="00D32A6F" w:rsidP="00FE776A">
            <w:pPr>
              <w:spacing w:after="60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lang w:val="en-US"/>
              </w:rPr>
              <w:lastRenderedPageBreak/>
              <w:t xml:space="preserve">Supplementary </w:t>
            </w:r>
            <w:r w:rsidR="00815922">
              <w:rPr>
                <w:rFonts w:ascii="Times New Roman" w:hAnsi="Times New Roman"/>
                <w:b/>
                <w:bCs/>
                <w:sz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sz w:val="24"/>
                <w:lang w:val="en-US"/>
              </w:rPr>
              <w:t>4</w:t>
            </w:r>
            <w:r w:rsidR="00815922">
              <w:rPr>
                <w:rFonts w:ascii="Times New Roman" w:hAnsi="Times New Roman"/>
                <w:b/>
                <w:bCs/>
                <w:sz w:val="24"/>
                <w:lang w:val="en-US"/>
              </w:rPr>
              <w:t>. Hazard ratios (HR) with 95% confidence intervals (CI) of mortality in end-stage liver disease after bariatric surgery versus non-operative care for morbid obesity; results from the interaction analysis.</w:t>
            </w:r>
          </w:p>
        </w:tc>
      </w:tr>
      <w:tr w:rsidR="00815922" w:rsidRPr="00DC53EE" w14:paraId="37F49A4D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616E0312" w14:textId="77777777" w:rsidR="00815922" w:rsidRPr="00DC53EE" w:rsidRDefault="00815922" w:rsidP="00FE776A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</w:p>
        </w:tc>
        <w:tc>
          <w:tcPr>
            <w:tcW w:w="6521" w:type="dxa"/>
            <w:gridSpan w:val="4"/>
            <w:vAlign w:val="center"/>
          </w:tcPr>
          <w:p w14:paraId="5478C399" w14:textId="77777777" w:rsidR="00815922" w:rsidRPr="00DC53EE" w:rsidRDefault="00815922" w:rsidP="00FE776A">
            <w:pPr>
              <w:jc w:val="center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lang w:val="en-US"/>
              </w:rPr>
              <w:t>L</w:t>
            </w:r>
            <w:r w:rsidRPr="00DC53EE">
              <w:rPr>
                <w:rFonts w:ascii="Times New Roman" w:hAnsi="Times New Roman"/>
                <w:b/>
                <w:bCs/>
                <w:sz w:val="24"/>
                <w:lang w:val="en-US"/>
              </w:rPr>
              <w:t>iver disease</w:t>
            </w:r>
            <w:r>
              <w:rPr>
                <w:rFonts w:ascii="Times New Roman" w:hAnsi="Times New Roman"/>
                <w:b/>
                <w:bCs/>
                <w:sz w:val="24"/>
                <w:lang w:val="en-US"/>
              </w:rPr>
              <w:t>-specific</w:t>
            </w:r>
            <w:r w:rsidRPr="00DC53EE">
              <w:rPr>
                <w:rFonts w:ascii="Times New Roman" w:hAnsi="Times New Roman"/>
                <w:b/>
                <w:bCs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lang w:val="en-US"/>
              </w:rPr>
              <w:t>mortality</w:t>
            </w:r>
          </w:p>
        </w:tc>
      </w:tr>
      <w:tr w:rsidR="00815922" w:rsidRPr="00DC53EE" w14:paraId="3E5E4222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3DD04E05" w14:textId="77777777" w:rsidR="00815922" w:rsidRPr="00DC53EE" w:rsidRDefault="00815922" w:rsidP="00FE776A">
            <w:pPr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</w:p>
        </w:tc>
        <w:tc>
          <w:tcPr>
            <w:tcW w:w="1315" w:type="dxa"/>
            <w:vAlign w:val="center"/>
          </w:tcPr>
          <w:p w14:paraId="7B4DEBAE" w14:textId="77777777" w:rsidR="00815922" w:rsidRPr="00DC53EE" w:rsidRDefault="00815922" w:rsidP="00FE776A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53EE">
              <w:rPr>
                <w:rFonts w:ascii="Times New Roman" w:hAnsi="Times New Roman"/>
                <w:b/>
                <w:bCs/>
                <w:sz w:val="24"/>
                <w:lang w:val="en-US"/>
              </w:rPr>
              <w:t>Person-years</w:t>
            </w:r>
          </w:p>
        </w:tc>
        <w:tc>
          <w:tcPr>
            <w:tcW w:w="1363" w:type="dxa"/>
            <w:vAlign w:val="center"/>
          </w:tcPr>
          <w:p w14:paraId="7757788E" w14:textId="77777777" w:rsidR="00815922" w:rsidRPr="00DC53EE" w:rsidRDefault="00815922" w:rsidP="00FE776A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53EE">
              <w:rPr>
                <w:rFonts w:ascii="Times New Roman" w:hAnsi="Times New Roman"/>
                <w:b/>
                <w:bCs/>
                <w:sz w:val="24"/>
                <w:lang w:val="en-US"/>
              </w:rPr>
              <w:t>Cases</w:t>
            </w:r>
            <w:r>
              <w:rPr>
                <w:rFonts w:ascii="Times New Roman" w:hAnsi="Times New Roman"/>
                <w:b/>
                <w:bCs/>
                <w:sz w:val="24"/>
                <w:lang w:val="en-US"/>
              </w:rPr>
              <w:t xml:space="preserve"> (Number)</w:t>
            </w:r>
          </w:p>
        </w:tc>
        <w:tc>
          <w:tcPr>
            <w:tcW w:w="1858" w:type="dxa"/>
            <w:vAlign w:val="center"/>
          </w:tcPr>
          <w:p w14:paraId="71B8D3A6" w14:textId="77777777" w:rsidR="00815922" w:rsidRPr="00DC53EE" w:rsidRDefault="00815922" w:rsidP="00FE776A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53EE">
              <w:rPr>
                <w:rFonts w:ascii="Times New Roman" w:hAnsi="Times New Roman"/>
                <w:b/>
                <w:bCs/>
                <w:sz w:val="24"/>
                <w:lang w:val="en-US"/>
              </w:rPr>
              <w:t>Crude</w:t>
            </w:r>
            <w:r>
              <w:rPr>
                <w:rFonts w:ascii="Times New Roman" w:hAnsi="Times New Roman"/>
                <w:b/>
                <w:bCs/>
                <w:sz w:val="24"/>
                <w:lang w:val="en-US"/>
              </w:rPr>
              <w:t xml:space="preserve"> </w:t>
            </w:r>
            <w:r w:rsidRPr="00DC53EE">
              <w:rPr>
                <w:rFonts w:ascii="Times New Roman" w:hAnsi="Times New Roman"/>
                <w:b/>
                <w:bCs/>
                <w:sz w:val="24"/>
                <w:lang w:val="en-US"/>
              </w:rPr>
              <w:t>HR (95%</w:t>
            </w:r>
            <w:r>
              <w:rPr>
                <w:rFonts w:ascii="Times New Roman" w:hAnsi="Times New Roman"/>
                <w:b/>
                <w:bCs/>
                <w:sz w:val="24"/>
                <w:lang w:val="en-US"/>
              </w:rPr>
              <w:t xml:space="preserve"> </w:t>
            </w:r>
            <w:r w:rsidRPr="00DC53EE">
              <w:rPr>
                <w:rFonts w:ascii="Times New Roman" w:hAnsi="Times New Roman"/>
                <w:b/>
                <w:bCs/>
                <w:sz w:val="24"/>
                <w:lang w:val="en-US"/>
              </w:rPr>
              <w:t>CI)</w:t>
            </w:r>
          </w:p>
        </w:tc>
        <w:tc>
          <w:tcPr>
            <w:tcW w:w="1985" w:type="dxa"/>
            <w:vAlign w:val="center"/>
          </w:tcPr>
          <w:p w14:paraId="5A9C6F14" w14:textId="77777777" w:rsidR="00815922" w:rsidRPr="00DC53EE" w:rsidRDefault="00815922" w:rsidP="00FE776A">
            <w:pPr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DC53EE">
              <w:rPr>
                <w:rFonts w:ascii="Times New Roman" w:hAnsi="Times New Roman"/>
                <w:b/>
                <w:bCs/>
                <w:sz w:val="24"/>
                <w:lang w:val="en-US"/>
              </w:rPr>
              <w:t>Adjusted HR (95%</w:t>
            </w:r>
            <w:r>
              <w:rPr>
                <w:rFonts w:ascii="Times New Roman" w:hAnsi="Times New Roman"/>
                <w:b/>
                <w:bCs/>
                <w:sz w:val="24"/>
                <w:lang w:val="en-US"/>
              </w:rPr>
              <w:t xml:space="preserve"> </w:t>
            </w:r>
            <w:proofErr w:type="gramStart"/>
            <w:r w:rsidRPr="00DC53EE">
              <w:rPr>
                <w:rFonts w:ascii="Times New Roman" w:hAnsi="Times New Roman"/>
                <w:b/>
                <w:bCs/>
                <w:sz w:val="24"/>
                <w:lang w:val="en-US"/>
              </w:rPr>
              <w:t>CI)</w:t>
            </w:r>
            <w:r>
              <w:rPr>
                <w:rFonts w:ascii="Times New Roman" w:hAnsi="Times New Roman"/>
                <w:b/>
                <w:bCs/>
                <w:sz w:val="24"/>
                <w:lang w:val="en-US"/>
              </w:rPr>
              <w:t>*</w:t>
            </w:r>
            <w:proofErr w:type="gramEnd"/>
          </w:p>
        </w:tc>
      </w:tr>
      <w:tr w:rsidR="00815922" w:rsidRPr="00DC53EE" w14:paraId="68DF5B49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144ABF9F" w14:textId="77777777" w:rsidR="00815922" w:rsidRPr="008E44B4" w:rsidRDefault="00815922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lang w:val="en-US"/>
              </w:rPr>
              <w:t>Women</w:t>
            </w:r>
          </w:p>
        </w:tc>
        <w:tc>
          <w:tcPr>
            <w:tcW w:w="1315" w:type="dxa"/>
            <w:vAlign w:val="center"/>
          </w:tcPr>
          <w:p w14:paraId="12A5F7CD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0420406E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vAlign w:val="center"/>
          </w:tcPr>
          <w:p w14:paraId="64545DFA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3A62B7F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5922" w:rsidRPr="00DC53EE" w14:paraId="668E32F7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5BBDE98B" w14:textId="77777777" w:rsidR="00815922" w:rsidRPr="008E44B4" w:rsidRDefault="00815922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/>
                <w:sz w:val="24"/>
                <w:lang w:val="en-US"/>
              </w:rPr>
              <w:t xml:space="preserve">No </w:t>
            </w:r>
            <w:r>
              <w:rPr>
                <w:rFonts w:ascii="Times New Roman" w:hAnsi="Times New Roman"/>
                <w:sz w:val="24"/>
                <w:lang w:val="en-US"/>
              </w:rPr>
              <w:t>s</w:t>
            </w:r>
            <w:r w:rsidRPr="007D30EF">
              <w:rPr>
                <w:rFonts w:ascii="Times New Roman" w:hAnsi="Times New Roman"/>
                <w:sz w:val="24"/>
                <w:lang w:val="en-US"/>
              </w:rPr>
              <w:t>urgery</w:t>
            </w:r>
          </w:p>
        </w:tc>
        <w:tc>
          <w:tcPr>
            <w:tcW w:w="1315" w:type="dxa"/>
            <w:vAlign w:val="center"/>
          </w:tcPr>
          <w:p w14:paraId="1FB55429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63" w:type="dxa"/>
            <w:vAlign w:val="center"/>
          </w:tcPr>
          <w:p w14:paraId="0A6A7A7F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</w:t>
            </w:r>
          </w:p>
        </w:tc>
        <w:tc>
          <w:tcPr>
            <w:tcW w:w="1858" w:type="dxa"/>
            <w:vAlign w:val="center"/>
          </w:tcPr>
          <w:p w14:paraId="31EA0632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79FC7E82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</w:tr>
      <w:tr w:rsidR="00815922" w:rsidRPr="00DC53EE" w14:paraId="37CCD423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784623BD" w14:textId="77777777" w:rsidR="00815922" w:rsidRPr="008E44B4" w:rsidRDefault="00815922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/>
                <w:sz w:val="24"/>
                <w:lang w:val="en-US"/>
              </w:rPr>
              <w:t>Surgery</w:t>
            </w:r>
          </w:p>
        </w:tc>
        <w:tc>
          <w:tcPr>
            <w:tcW w:w="1315" w:type="dxa"/>
            <w:vAlign w:val="center"/>
          </w:tcPr>
          <w:p w14:paraId="35D60D16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63" w:type="dxa"/>
            <w:vAlign w:val="center"/>
          </w:tcPr>
          <w:p w14:paraId="6FC0CF8B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858" w:type="dxa"/>
            <w:vAlign w:val="center"/>
          </w:tcPr>
          <w:p w14:paraId="52E6FD6F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 (1.67-2.81)</w:t>
            </w:r>
          </w:p>
        </w:tc>
        <w:tc>
          <w:tcPr>
            <w:tcW w:w="1985" w:type="dxa"/>
            <w:vAlign w:val="center"/>
          </w:tcPr>
          <w:p w14:paraId="02956192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0 (1.98-3.40)</w:t>
            </w:r>
          </w:p>
        </w:tc>
      </w:tr>
      <w:tr w:rsidR="00815922" w:rsidRPr="00DC53EE" w14:paraId="595B49D3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47F3221A" w14:textId="77777777" w:rsidR="00815922" w:rsidRPr="008E44B4" w:rsidRDefault="00815922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lang w:val="en-US"/>
              </w:rPr>
              <w:t>Men</w:t>
            </w:r>
          </w:p>
        </w:tc>
        <w:tc>
          <w:tcPr>
            <w:tcW w:w="1315" w:type="dxa"/>
            <w:vAlign w:val="center"/>
          </w:tcPr>
          <w:p w14:paraId="557012B1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4789E292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vAlign w:val="center"/>
          </w:tcPr>
          <w:p w14:paraId="0FC5E5D1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360E302F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5922" w:rsidRPr="00DC53EE" w14:paraId="08523C1D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1E2BF9D3" w14:textId="77777777" w:rsidR="00815922" w:rsidRPr="008E44B4" w:rsidRDefault="00815922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/>
                <w:sz w:val="24"/>
                <w:lang w:val="en-US"/>
              </w:rPr>
              <w:t xml:space="preserve">No </w:t>
            </w:r>
            <w:r>
              <w:rPr>
                <w:rFonts w:ascii="Times New Roman" w:hAnsi="Times New Roman"/>
                <w:sz w:val="24"/>
                <w:lang w:val="en-US"/>
              </w:rPr>
              <w:t>s</w:t>
            </w:r>
            <w:r w:rsidRPr="007D30EF">
              <w:rPr>
                <w:rFonts w:ascii="Times New Roman" w:hAnsi="Times New Roman"/>
                <w:sz w:val="24"/>
                <w:lang w:val="en-US"/>
              </w:rPr>
              <w:t>urgery</w:t>
            </w:r>
          </w:p>
        </w:tc>
        <w:tc>
          <w:tcPr>
            <w:tcW w:w="1315" w:type="dxa"/>
            <w:vAlign w:val="center"/>
          </w:tcPr>
          <w:p w14:paraId="181BC2C9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63" w:type="dxa"/>
            <w:vAlign w:val="center"/>
          </w:tcPr>
          <w:p w14:paraId="7C0C5628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9</w:t>
            </w:r>
          </w:p>
        </w:tc>
        <w:tc>
          <w:tcPr>
            <w:tcW w:w="1858" w:type="dxa"/>
            <w:vAlign w:val="center"/>
          </w:tcPr>
          <w:p w14:paraId="00524521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6F32BB8E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</w:tr>
      <w:tr w:rsidR="00815922" w:rsidRPr="00DC53EE" w14:paraId="150D44D0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55D8DA42" w14:textId="77777777" w:rsidR="00815922" w:rsidRPr="008E44B4" w:rsidRDefault="00815922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/>
                <w:sz w:val="24"/>
                <w:lang w:val="en-US"/>
              </w:rPr>
              <w:t>Surgery</w:t>
            </w:r>
          </w:p>
        </w:tc>
        <w:tc>
          <w:tcPr>
            <w:tcW w:w="1315" w:type="dxa"/>
            <w:vAlign w:val="center"/>
          </w:tcPr>
          <w:p w14:paraId="7B39F8E1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1</w:t>
            </w:r>
          </w:p>
        </w:tc>
        <w:tc>
          <w:tcPr>
            <w:tcW w:w="1363" w:type="dxa"/>
            <w:vAlign w:val="center"/>
          </w:tcPr>
          <w:p w14:paraId="7A0DC6F2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858" w:type="dxa"/>
            <w:vAlign w:val="center"/>
          </w:tcPr>
          <w:p w14:paraId="7D9631D0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4 (0.83-1.55)</w:t>
            </w:r>
          </w:p>
        </w:tc>
        <w:tc>
          <w:tcPr>
            <w:tcW w:w="1985" w:type="dxa"/>
            <w:vAlign w:val="center"/>
          </w:tcPr>
          <w:p w14:paraId="0601FB2B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 (1.00-1.89)</w:t>
            </w:r>
          </w:p>
        </w:tc>
      </w:tr>
      <w:tr w:rsidR="00815922" w:rsidRPr="00DC53EE" w14:paraId="16E86F2E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3915AF23" w14:textId="77777777" w:rsidR="00815922" w:rsidRPr="002E5216" w:rsidRDefault="00815922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216">
              <w:rPr>
                <w:rFonts w:ascii="Times New Roman" w:hAnsi="Times New Roman"/>
                <w:sz w:val="24"/>
                <w:lang w:val="en-US"/>
              </w:rPr>
              <w:t>Interaction term*</w:t>
            </w:r>
            <w:r>
              <w:rPr>
                <w:rFonts w:ascii="Times New Roman" w:hAnsi="Times New Roman"/>
                <w:sz w:val="24"/>
                <w:lang w:val="en-US"/>
              </w:rPr>
              <w:t>*</w:t>
            </w:r>
          </w:p>
        </w:tc>
        <w:tc>
          <w:tcPr>
            <w:tcW w:w="1315" w:type="dxa"/>
            <w:vAlign w:val="center"/>
          </w:tcPr>
          <w:p w14:paraId="0FECA7D0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04EE7EBA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vAlign w:val="center"/>
          </w:tcPr>
          <w:p w14:paraId="4C8066D5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 (1.28-2.81)</w:t>
            </w:r>
          </w:p>
        </w:tc>
        <w:tc>
          <w:tcPr>
            <w:tcW w:w="1985" w:type="dxa"/>
            <w:vAlign w:val="center"/>
          </w:tcPr>
          <w:p w14:paraId="74F5DB3B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 (1.26-2.82)</w:t>
            </w:r>
          </w:p>
        </w:tc>
      </w:tr>
      <w:tr w:rsidR="00815922" w:rsidRPr="00DC53EE" w14:paraId="0A42126C" w14:textId="77777777" w:rsidTr="006B199B">
        <w:trPr>
          <w:trHeight w:val="340"/>
        </w:trPr>
        <w:tc>
          <w:tcPr>
            <w:tcW w:w="2268" w:type="dxa"/>
            <w:vAlign w:val="bottom"/>
          </w:tcPr>
          <w:p w14:paraId="6DFDFE37" w14:textId="77777777" w:rsidR="00815922" w:rsidRPr="007D30EF" w:rsidRDefault="00815922" w:rsidP="00FE776A">
            <w:pPr>
              <w:ind w:firstLine="321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</w:p>
        </w:tc>
        <w:tc>
          <w:tcPr>
            <w:tcW w:w="1315" w:type="dxa"/>
            <w:vAlign w:val="center"/>
          </w:tcPr>
          <w:p w14:paraId="440E8143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7B81B5C9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vAlign w:val="center"/>
          </w:tcPr>
          <w:p w14:paraId="3A27E70A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27D750C3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5922" w:rsidRPr="00DC53EE" w14:paraId="4044E9CC" w14:textId="77777777" w:rsidTr="006B199B">
        <w:trPr>
          <w:trHeight w:val="340"/>
        </w:trPr>
        <w:tc>
          <w:tcPr>
            <w:tcW w:w="2268" w:type="dxa"/>
            <w:vAlign w:val="bottom"/>
          </w:tcPr>
          <w:p w14:paraId="23C97AF3" w14:textId="77777777" w:rsidR="00815922" w:rsidRPr="008E44B4" w:rsidRDefault="00815922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/>
                <w:b/>
                <w:bCs/>
                <w:sz w:val="24"/>
                <w:lang w:val="en-US"/>
              </w:rPr>
              <w:t>Age</w:t>
            </w:r>
            <w:r>
              <w:rPr>
                <w:rFonts w:ascii="Times New Roman" w:hAnsi="Times New Roman"/>
                <w:b/>
                <w:bCs/>
                <w:sz w:val="24"/>
                <w:lang w:val="en-US"/>
              </w:rPr>
              <w:t xml:space="preserve"> </w:t>
            </w:r>
            <w:r w:rsidRPr="007D30EF">
              <w:rPr>
                <w:rFonts w:ascii="Times New Roman" w:hAnsi="Times New Roman"/>
                <w:b/>
                <w:bCs/>
                <w:sz w:val="24"/>
                <w:lang w:val="en-US"/>
              </w:rPr>
              <w:t>&lt;45</w:t>
            </w:r>
            <w:r>
              <w:rPr>
                <w:rFonts w:ascii="Times New Roman" w:hAnsi="Times New Roman"/>
                <w:b/>
                <w:bCs/>
                <w:sz w:val="24"/>
                <w:lang w:val="en-US"/>
              </w:rPr>
              <w:t xml:space="preserve"> years</w:t>
            </w:r>
          </w:p>
        </w:tc>
        <w:tc>
          <w:tcPr>
            <w:tcW w:w="1315" w:type="dxa"/>
            <w:vAlign w:val="center"/>
          </w:tcPr>
          <w:p w14:paraId="037E7B39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2649DD00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vAlign w:val="center"/>
          </w:tcPr>
          <w:p w14:paraId="7AB011AD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4FA32164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5922" w:rsidRPr="00DC53EE" w14:paraId="09F04618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2ECA033D" w14:textId="77777777" w:rsidR="00815922" w:rsidRPr="008E44B4" w:rsidRDefault="00815922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/>
                <w:sz w:val="24"/>
                <w:lang w:val="en-US"/>
              </w:rPr>
              <w:t xml:space="preserve">No </w:t>
            </w:r>
            <w:r>
              <w:rPr>
                <w:rFonts w:ascii="Times New Roman" w:hAnsi="Times New Roman"/>
                <w:sz w:val="24"/>
                <w:lang w:val="en-US"/>
              </w:rPr>
              <w:t>s</w:t>
            </w:r>
            <w:r w:rsidRPr="007D30EF">
              <w:rPr>
                <w:rFonts w:ascii="Times New Roman" w:hAnsi="Times New Roman"/>
                <w:sz w:val="24"/>
                <w:lang w:val="en-US"/>
              </w:rPr>
              <w:t>urgery</w:t>
            </w:r>
          </w:p>
        </w:tc>
        <w:tc>
          <w:tcPr>
            <w:tcW w:w="1315" w:type="dxa"/>
            <w:vAlign w:val="center"/>
          </w:tcPr>
          <w:p w14:paraId="16EB039E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363" w:type="dxa"/>
            <w:vAlign w:val="center"/>
          </w:tcPr>
          <w:p w14:paraId="50F690AD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858" w:type="dxa"/>
            <w:vAlign w:val="center"/>
          </w:tcPr>
          <w:p w14:paraId="1E19133E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4303F58F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</w:tr>
      <w:tr w:rsidR="00815922" w:rsidRPr="00DC53EE" w14:paraId="59753E69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61BDC3B5" w14:textId="77777777" w:rsidR="00815922" w:rsidRPr="008E44B4" w:rsidRDefault="00815922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/>
                <w:sz w:val="24"/>
                <w:lang w:val="en-US"/>
              </w:rPr>
              <w:t>Surgery</w:t>
            </w:r>
          </w:p>
        </w:tc>
        <w:tc>
          <w:tcPr>
            <w:tcW w:w="1315" w:type="dxa"/>
            <w:vAlign w:val="center"/>
          </w:tcPr>
          <w:p w14:paraId="4809F169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1</w:t>
            </w:r>
          </w:p>
        </w:tc>
        <w:tc>
          <w:tcPr>
            <w:tcW w:w="1363" w:type="dxa"/>
            <w:vAlign w:val="center"/>
          </w:tcPr>
          <w:p w14:paraId="407F303F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858" w:type="dxa"/>
            <w:vAlign w:val="center"/>
          </w:tcPr>
          <w:p w14:paraId="6A6AB853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1 (1.58-3.09)</w:t>
            </w:r>
          </w:p>
        </w:tc>
        <w:tc>
          <w:tcPr>
            <w:tcW w:w="1985" w:type="dxa"/>
            <w:vAlign w:val="center"/>
          </w:tcPr>
          <w:p w14:paraId="1B2E4762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0 (2.05-4.09)</w:t>
            </w:r>
          </w:p>
        </w:tc>
      </w:tr>
      <w:tr w:rsidR="00815922" w:rsidRPr="00DC53EE" w14:paraId="0C35664F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01E82AC0" w14:textId="77777777" w:rsidR="00815922" w:rsidRPr="008E44B4" w:rsidRDefault="00815922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/>
                <w:b/>
                <w:bCs/>
                <w:sz w:val="24"/>
                <w:lang w:val="en-US"/>
              </w:rPr>
              <w:t>Age</w:t>
            </w:r>
            <w:r>
              <w:rPr>
                <w:rFonts w:ascii="Times New Roman" w:hAnsi="Times New Roman"/>
                <w:b/>
                <w:bCs/>
                <w:sz w:val="24"/>
                <w:lang w:val="en-US"/>
              </w:rPr>
              <w:t xml:space="preserve"> </w:t>
            </w:r>
            <w:r w:rsidRPr="007D30EF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≥</w:t>
            </w:r>
            <w:r w:rsidRPr="007D30EF">
              <w:rPr>
                <w:rFonts w:ascii="Times New Roman" w:hAnsi="Times New Roman"/>
                <w:b/>
                <w:bCs/>
                <w:sz w:val="24"/>
                <w:lang w:val="en-US"/>
              </w:rPr>
              <w:t>45</w:t>
            </w:r>
            <w:r>
              <w:rPr>
                <w:rFonts w:ascii="Times New Roman" w:hAnsi="Times New Roman"/>
                <w:b/>
                <w:bCs/>
                <w:sz w:val="24"/>
                <w:lang w:val="en-US"/>
              </w:rPr>
              <w:t xml:space="preserve"> years</w:t>
            </w:r>
          </w:p>
        </w:tc>
        <w:tc>
          <w:tcPr>
            <w:tcW w:w="1315" w:type="dxa"/>
            <w:vAlign w:val="center"/>
          </w:tcPr>
          <w:p w14:paraId="42BCAABE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5AEF0E32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vAlign w:val="center"/>
          </w:tcPr>
          <w:p w14:paraId="20007679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4CCDBF6C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5922" w:rsidRPr="00DC53EE" w14:paraId="097B3A49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77A29087" w14:textId="77777777" w:rsidR="00815922" w:rsidRPr="008E44B4" w:rsidRDefault="00815922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/>
                <w:sz w:val="24"/>
                <w:lang w:val="en-US"/>
              </w:rPr>
              <w:t xml:space="preserve">No </w:t>
            </w:r>
            <w:r>
              <w:rPr>
                <w:rFonts w:ascii="Times New Roman" w:hAnsi="Times New Roman"/>
                <w:sz w:val="24"/>
                <w:lang w:val="en-US"/>
              </w:rPr>
              <w:t>s</w:t>
            </w:r>
            <w:r w:rsidRPr="007D30EF">
              <w:rPr>
                <w:rFonts w:ascii="Times New Roman" w:hAnsi="Times New Roman"/>
                <w:sz w:val="24"/>
                <w:lang w:val="en-US"/>
              </w:rPr>
              <w:t>urgery</w:t>
            </w:r>
          </w:p>
        </w:tc>
        <w:tc>
          <w:tcPr>
            <w:tcW w:w="1315" w:type="dxa"/>
            <w:vAlign w:val="center"/>
          </w:tcPr>
          <w:p w14:paraId="328F9536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63" w:type="dxa"/>
            <w:vAlign w:val="center"/>
          </w:tcPr>
          <w:p w14:paraId="495C105C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5</w:t>
            </w:r>
          </w:p>
        </w:tc>
        <w:tc>
          <w:tcPr>
            <w:tcW w:w="1858" w:type="dxa"/>
            <w:vAlign w:val="center"/>
          </w:tcPr>
          <w:p w14:paraId="6BEC67CB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6756D6CC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</w:tr>
      <w:tr w:rsidR="00815922" w:rsidRPr="00DC53EE" w14:paraId="69DA32A5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5777C4C1" w14:textId="77777777" w:rsidR="00815922" w:rsidRPr="008E44B4" w:rsidRDefault="00815922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/>
                <w:sz w:val="24"/>
                <w:lang w:val="en-US"/>
              </w:rPr>
              <w:t>Surgery</w:t>
            </w:r>
          </w:p>
        </w:tc>
        <w:tc>
          <w:tcPr>
            <w:tcW w:w="1315" w:type="dxa"/>
            <w:vAlign w:val="center"/>
          </w:tcPr>
          <w:p w14:paraId="28C40FD5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9</w:t>
            </w:r>
          </w:p>
        </w:tc>
        <w:tc>
          <w:tcPr>
            <w:tcW w:w="1363" w:type="dxa"/>
            <w:vAlign w:val="center"/>
          </w:tcPr>
          <w:p w14:paraId="04A0318E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858" w:type="dxa"/>
            <w:vAlign w:val="center"/>
          </w:tcPr>
          <w:p w14:paraId="1099B987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0.86-1.45)</w:t>
            </w:r>
          </w:p>
        </w:tc>
        <w:tc>
          <w:tcPr>
            <w:tcW w:w="1985" w:type="dxa"/>
            <w:vAlign w:val="center"/>
          </w:tcPr>
          <w:p w14:paraId="746F3892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 (1.19-2.04)</w:t>
            </w:r>
          </w:p>
        </w:tc>
      </w:tr>
      <w:tr w:rsidR="00815922" w:rsidRPr="00DC53EE" w14:paraId="75B7D504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72D5DCA6" w14:textId="77777777" w:rsidR="00815922" w:rsidRPr="002E5216" w:rsidRDefault="00815922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216">
              <w:rPr>
                <w:rFonts w:ascii="Times New Roman" w:hAnsi="Times New Roman"/>
                <w:sz w:val="24"/>
                <w:lang w:val="en-US"/>
              </w:rPr>
              <w:t>Interaction term</w:t>
            </w:r>
          </w:p>
        </w:tc>
        <w:tc>
          <w:tcPr>
            <w:tcW w:w="1315" w:type="dxa"/>
            <w:vAlign w:val="center"/>
          </w:tcPr>
          <w:p w14:paraId="117EBE0D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464DA202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vAlign w:val="center"/>
          </w:tcPr>
          <w:p w14:paraId="2B4D03CA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(0.33-0.78)</w:t>
            </w:r>
          </w:p>
        </w:tc>
        <w:tc>
          <w:tcPr>
            <w:tcW w:w="1985" w:type="dxa"/>
            <w:vAlign w:val="center"/>
          </w:tcPr>
          <w:p w14:paraId="449726C9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35-0.82)</w:t>
            </w:r>
          </w:p>
        </w:tc>
      </w:tr>
      <w:tr w:rsidR="00815922" w:rsidRPr="00DC53EE" w14:paraId="0196E84C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2873FF27" w14:textId="77777777" w:rsidR="00815922" w:rsidRPr="008E44B4" w:rsidRDefault="00815922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  <w:vAlign w:val="center"/>
          </w:tcPr>
          <w:p w14:paraId="05104906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5CCE1417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vAlign w:val="center"/>
          </w:tcPr>
          <w:p w14:paraId="68E596F0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4ADC5432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5922" w:rsidRPr="00DC53EE" w14:paraId="5B3E4FED" w14:textId="77777777" w:rsidTr="006B199B">
        <w:trPr>
          <w:trHeight w:val="340"/>
        </w:trPr>
        <w:tc>
          <w:tcPr>
            <w:tcW w:w="2268" w:type="dxa"/>
            <w:vAlign w:val="bottom"/>
          </w:tcPr>
          <w:p w14:paraId="155A4ED4" w14:textId="77777777" w:rsidR="00815922" w:rsidRPr="008E44B4" w:rsidRDefault="00815922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/>
                <w:b/>
                <w:bCs/>
                <w:sz w:val="24"/>
                <w:lang w:val="en-US"/>
              </w:rPr>
              <w:t>No diabetes</w:t>
            </w:r>
          </w:p>
        </w:tc>
        <w:tc>
          <w:tcPr>
            <w:tcW w:w="1315" w:type="dxa"/>
            <w:vAlign w:val="center"/>
          </w:tcPr>
          <w:p w14:paraId="448EDCBB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37B6BC60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vAlign w:val="center"/>
          </w:tcPr>
          <w:p w14:paraId="78658723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69FE48DE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5922" w:rsidRPr="00DC53EE" w14:paraId="656A572F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008D2ACB" w14:textId="77777777" w:rsidR="00815922" w:rsidRPr="008E44B4" w:rsidRDefault="00815922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/>
                <w:sz w:val="24"/>
                <w:lang w:val="en-US"/>
              </w:rPr>
              <w:t xml:space="preserve">No </w:t>
            </w:r>
            <w:r>
              <w:rPr>
                <w:rFonts w:ascii="Times New Roman" w:hAnsi="Times New Roman"/>
                <w:sz w:val="24"/>
                <w:lang w:val="en-US"/>
              </w:rPr>
              <w:t>s</w:t>
            </w:r>
            <w:r w:rsidRPr="007D30EF">
              <w:rPr>
                <w:rFonts w:ascii="Times New Roman" w:hAnsi="Times New Roman"/>
                <w:sz w:val="24"/>
                <w:lang w:val="en-US"/>
              </w:rPr>
              <w:t>urgery</w:t>
            </w:r>
          </w:p>
        </w:tc>
        <w:tc>
          <w:tcPr>
            <w:tcW w:w="1315" w:type="dxa"/>
            <w:vAlign w:val="center"/>
          </w:tcPr>
          <w:p w14:paraId="42AF4C3E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9</w:t>
            </w:r>
          </w:p>
        </w:tc>
        <w:tc>
          <w:tcPr>
            <w:tcW w:w="1363" w:type="dxa"/>
            <w:vAlign w:val="center"/>
          </w:tcPr>
          <w:p w14:paraId="5A0CBD97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2</w:t>
            </w:r>
          </w:p>
        </w:tc>
        <w:tc>
          <w:tcPr>
            <w:tcW w:w="1858" w:type="dxa"/>
            <w:vAlign w:val="center"/>
          </w:tcPr>
          <w:p w14:paraId="35D231B5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5BC9BD27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</w:tr>
      <w:tr w:rsidR="00815922" w:rsidRPr="00DC53EE" w14:paraId="4655AD74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3B9F93FF" w14:textId="77777777" w:rsidR="00815922" w:rsidRPr="008E44B4" w:rsidRDefault="00815922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</w:t>
            </w:r>
            <w:r w:rsidRPr="007D30EF">
              <w:rPr>
                <w:rFonts w:ascii="Times New Roman" w:hAnsi="Times New Roman"/>
                <w:sz w:val="24"/>
                <w:lang w:val="en-US"/>
              </w:rPr>
              <w:t>urgery*</w:t>
            </w:r>
            <w:r>
              <w:rPr>
                <w:rFonts w:ascii="Times New Roman" w:hAnsi="Times New Roman"/>
                <w:sz w:val="24"/>
                <w:lang w:val="en-US"/>
              </w:rPr>
              <w:t>*</w:t>
            </w:r>
          </w:p>
        </w:tc>
        <w:tc>
          <w:tcPr>
            <w:tcW w:w="1315" w:type="dxa"/>
            <w:vAlign w:val="center"/>
          </w:tcPr>
          <w:p w14:paraId="73FD6304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</w:t>
            </w:r>
          </w:p>
        </w:tc>
        <w:tc>
          <w:tcPr>
            <w:tcW w:w="1363" w:type="dxa"/>
            <w:vAlign w:val="center"/>
          </w:tcPr>
          <w:p w14:paraId="5ACC984C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858" w:type="dxa"/>
            <w:vAlign w:val="center"/>
          </w:tcPr>
          <w:p w14:paraId="75FB8195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 (1.25-1.99)</w:t>
            </w:r>
          </w:p>
        </w:tc>
        <w:tc>
          <w:tcPr>
            <w:tcW w:w="1985" w:type="dxa"/>
            <w:vAlign w:val="center"/>
          </w:tcPr>
          <w:p w14:paraId="4CA7397F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3 (1.68-2.71)</w:t>
            </w:r>
          </w:p>
        </w:tc>
      </w:tr>
      <w:tr w:rsidR="00815922" w:rsidRPr="00DC53EE" w14:paraId="7AC65124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5FEC1FB1" w14:textId="77777777" w:rsidR="00815922" w:rsidRPr="008E44B4" w:rsidRDefault="00815922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/>
                <w:b/>
                <w:bCs/>
                <w:sz w:val="24"/>
                <w:lang w:val="en-US"/>
              </w:rPr>
              <w:t>Diabetes</w:t>
            </w:r>
          </w:p>
        </w:tc>
        <w:tc>
          <w:tcPr>
            <w:tcW w:w="1315" w:type="dxa"/>
            <w:vAlign w:val="center"/>
          </w:tcPr>
          <w:p w14:paraId="0088C05E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19487B51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vAlign w:val="center"/>
          </w:tcPr>
          <w:p w14:paraId="0CAF8981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453AC5E2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5922" w:rsidRPr="00DC53EE" w14:paraId="690DAC89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2523D91A" w14:textId="77777777" w:rsidR="00815922" w:rsidRPr="008E44B4" w:rsidRDefault="00815922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/>
                <w:sz w:val="24"/>
                <w:lang w:val="en-US"/>
              </w:rPr>
              <w:t xml:space="preserve">No </w:t>
            </w:r>
            <w:r>
              <w:rPr>
                <w:rFonts w:ascii="Times New Roman" w:hAnsi="Times New Roman"/>
                <w:sz w:val="24"/>
                <w:lang w:val="en-US"/>
              </w:rPr>
              <w:t>s</w:t>
            </w:r>
            <w:r w:rsidRPr="007D30EF">
              <w:rPr>
                <w:rFonts w:ascii="Times New Roman" w:hAnsi="Times New Roman"/>
                <w:sz w:val="24"/>
                <w:lang w:val="en-US"/>
              </w:rPr>
              <w:t>urgery</w:t>
            </w:r>
          </w:p>
        </w:tc>
        <w:tc>
          <w:tcPr>
            <w:tcW w:w="1315" w:type="dxa"/>
            <w:vAlign w:val="center"/>
          </w:tcPr>
          <w:p w14:paraId="6B4C7A35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6</w:t>
            </w:r>
          </w:p>
        </w:tc>
        <w:tc>
          <w:tcPr>
            <w:tcW w:w="1363" w:type="dxa"/>
            <w:vAlign w:val="center"/>
          </w:tcPr>
          <w:p w14:paraId="6FF93332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</w:t>
            </w:r>
          </w:p>
        </w:tc>
        <w:tc>
          <w:tcPr>
            <w:tcW w:w="1858" w:type="dxa"/>
            <w:vAlign w:val="center"/>
          </w:tcPr>
          <w:p w14:paraId="462DED64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6AF8E247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Reference)</w:t>
            </w:r>
          </w:p>
        </w:tc>
      </w:tr>
      <w:tr w:rsidR="00815922" w:rsidRPr="00DC53EE" w14:paraId="0CEE67FA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4CA0EF97" w14:textId="77777777" w:rsidR="00815922" w:rsidRPr="008E44B4" w:rsidRDefault="00815922" w:rsidP="00FE776A">
            <w:pPr>
              <w:ind w:firstLine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/>
                <w:sz w:val="24"/>
                <w:lang w:val="en-US"/>
              </w:rPr>
              <w:t>Surgery</w:t>
            </w:r>
          </w:p>
        </w:tc>
        <w:tc>
          <w:tcPr>
            <w:tcW w:w="1315" w:type="dxa"/>
            <w:vAlign w:val="center"/>
          </w:tcPr>
          <w:p w14:paraId="55145C4E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63" w:type="dxa"/>
            <w:vAlign w:val="center"/>
          </w:tcPr>
          <w:p w14:paraId="0925FE1F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858" w:type="dxa"/>
            <w:vAlign w:val="center"/>
          </w:tcPr>
          <w:p w14:paraId="1192A050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2 (0.76-1.65)</w:t>
            </w:r>
          </w:p>
        </w:tc>
        <w:tc>
          <w:tcPr>
            <w:tcW w:w="1985" w:type="dxa"/>
            <w:vAlign w:val="center"/>
          </w:tcPr>
          <w:p w14:paraId="411CE79E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3 (1.03-2.26)</w:t>
            </w:r>
          </w:p>
        </w:tc>
      </w:tr>
      <w:tr w:rsidR="00815922" w:rsidRPr="00DC53EE" w14:paraId="31CA54EF" w14:textId="77777777" w:rsidTr="006B199B">
        <w:trPr>
          <w:trHeight w:val="340"/>
        </w:trPr>
        <w:tc>
          <w:tcPr>
            <w:tcW w:w="2268" w:type="dxa"/>
            <w:vAlign w:val="center"/>
          </w:tcPr>
          <w:p w14:paraId="3117918D" w14:textId="77777777" w:rsidR="00815922" w:rsidRPr="005644FC" w:rsidRDefault="00815922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44FC">
              <w:rPr>
                <w:rFonts w:ascii="Times New Roman" w:hAnsi="Times New Roman"/>
                <w:sz w:val="24"/>
                <w:lang w:val="en-US"/>
              </w:rPr>
              <w:t>Interaction term*</w:t>
            </w:r>
            <w:r>
              <w:rPr>
                <w:rFonts w:ascii="Times New Roman" w:hAnsi="Times New Roman"/>
                <w:sz w:val="24"/>
                <w:lang w:val="en-US"/>
              </w:rPr>
              <w:t>*</w:t>
            </w:r>
          </w:p>
        </w:tc>
        <w:tc>
          <w:tcPr>
            <w:tcW w:w="1315" w:type="dxa"/>
            <w:vAlign w:val="center"/>
          </w:tcPr>
          <w:p w14:paraId="70379CBF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vAlign w:val="center"/>
          </w:tcPr>
          <w:p w14:paraId="20853304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8" w:type="dxa"/>
            <w:vAlign w:val="center"/>
          </w:tcPr>
          <w:p w14:paraId="3102DC06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 (0.46-1.10)</w:t>
            </w:r>
          </w:p>
        </w:tc>
        <w:tc>
          <w:tcPr>
            <w:tcW w:w="1985" w:type="dxa"/>
            <w:vAlign w:val="center"/>
          </w:tcPr>
          <w:p w14:paraId="55BF952A" w14:textId="77777777" w:rsidR="00815922" w:rsidRPr="00DC32C2" w:rsidRDefault="00815922" w:rsidP="00FE776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 (0.46-1.12)</w:t>
            </w:r>
          </w:p>
        </w:tc>
      </w:tr>
      <w:tr w:rsidR="00815922" w:rsidRPr="007D0749" w14:paraId="7E2EF59F" w14:textId="77777777" w:rsidTr="006B199B">
        <w:trPr>
          <w:trHeight w:val="340"/>
        </w:trPr>
        <w:tc>
          <w:tcPr>
            <w:tcW w:w="8789" w:type="dxa"/>
            <w:gridSpan w:val="5"/>
            <w:vAlign w:val="center"/>
          </w:tcPr>
          <w:p w14:paraId="3A292526" w14:textId="77777777" w:rsidR="00815922" w:rsidRDefault="00815922" w:rsidP="00FE776A">
            <w:pPr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*</w:t>
            </w:r>
            <w:r w:rsidRPr="00031815">
              <w:rPr>
                <w:rFonts w:ascii="Times New Roman" w:hAnsi="Times New Roman"/>
                <w:sz w:val="24"/>
                <w:lang w:val="en-US"/>
              </w:rPr>
              <w:t xml:space="preserve"> Adjusted for s</w:t>
            </w:r>
            <w:r w:rsidRPr="000318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, calendar year, diabetes, Charlson comorbidity index, and country</w:t>
            </w:r>
          </w:p>
          <w:p w14:paraId="55852A3C" w14:textId="7682BDDE" w:rsidR="00815922" w:rsidRPr="00815922" w:rsidRDefault="00815922" w:rsidP="00815922">
            <w:pPr>
              <w:rPr>
                <w:rFonts w:ascii="Times New Roman" w:hAnsi="Times New Roman"/>
                <w:sz w:val="24"/>
                <w:lang w:val="en-US"/>
              </w:rPr>
            </w:pPr>
            <w:r w:rsidRPr="00031815">
              <w:rPr>
                <w:rFonts w:ascii="Times New Roman" w:hAnsi="Times New Roman"/>
                <w:sz w:val="24"/>
                <w:lang w:val="en-US"/>
              </w:rPr>
              <w:t>*</w:t>
            </w:r>
            <w:r>
              <w:rPr>
                <w:rFonts w:ascii="Times New Roman" w:hAnsi="Times New Roman"/>
                <w:sz w:val="24"/>
                <w:lang w:val="en-US"/>
              </w:rPr>
              <w:t>*</w:t>
            </w:r>
            <w:r w:rsidRPr="00031815">
              <w:rPr>
                <w:rFonts w:ascii="Times New Roman" w:hAnsi="Times New Roman"/>
                <w:sz w:val="24"/>
                <w:lang w:val="en-US"/>
              </w:rPr>
              <w:t xml:space="preserve"> Not proportional HR in the adjusted model.</w:t>
            </w:r>
          </w:p>
          <w:p w14:paraId="70B22B2B" w14:textId="77777777" w:rsidR="00815922" w:rsidRPr="00DC32C2" w:rsidRDefault="00815922" w:rsidP="00FE77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2D95FC4" w14:textId="47F6C70B" w:rsidR="006C664A" w:rsidRPr="00746F2D" w:rsidRDefault="006C664A">
      <w:pPr>
        <w:rPr>
          <w:rFonts w:ascii="Times New Roman" w:hAnsi="Times New Roman" w:cs="Times New Roman"/>
          <w:b/>
          <w:bCs/>
          <w:lang w:val="en-US"/>
        </w:rPr>
      </w:pPr>
    </w:p>
    <w:sectPr w:rsidR="006C664A" w:rsidRPr="00746F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A58"/>
    <w:rsid w:val="0002271E"/>
    <w:rsid w:val="00057AC9"/>
    <w:rsid w:val="00071831"/>
    <w:rsid w:val="00072609"/>
    <w:rsid w:val="000B7D20"/>
    <w:rsid w:val="000C2923"/>
    <w:rsid w:val="000C3544"/>
    <w:rsid w:val="001367AF"/>
    <w:rsid w:val="001677E1"/>
    <w:rsid w:val="00181A1A"/>
    <w:rsid w:val="0020742B"/>
    <w:rsid w:val="0027549F"/>
    <w:rsid w:val="002C4B7B"/>
    <w:rsid w:val="002D1863"/>
    <w:rsid w:val="002D4BEF"/>
    <w:rsid w:val="00343A8E"/>
    <w:rsid w:val="00370F2E"/>
    <w:rsid w:val="003B6F91"/>
    <w:rsid w:val="00414916"/>
    <w:rsid w:val="004218AD"/>
    <w:rsid w:val="00422C48"/>
    <w:rsid w:val="00435ED0"/>
    <w:rsid w:val="00442EDC"/>
    <w:rsid w:val="00466AAA"/>
    <w:rsid w:val="004D0A60"/>
    <w:rsid w:val="005266A2"/>
    <w:rsid w:val="0053614C"/>
    <w:rsid w:val="005F1421"/>
    <w:rsid w:val="006105F8"/>
    <w:rsid w:val="00627FD2"/>
    <w:rsid w:val="00641D3A"/>
    <w:rsid w:val="00691B81"/>
    <w:rsid w:val="006B199B"/>
    <w:rsid w:val="006C664A"/>
    <w:rsid w:val="00722DB1"/>
    <w:rsid w:val="00727DAA"/>
    <w:rsid w:val="00746F2D"/>
    <w:rsid w:val="00756F50"/>
    <w:rsid w:val="007915DD"/>
    <w:rsid w:val="007918EA"/>
    <w:rsid w:val="007A7370"/>
    <w:rsid w:val="007B4E3A"/>
    <w:rsid w:val="007D30EF"/>
    <w:rsid w:val="007E3F3E"/>
    <w:rsid w:val="00815922"/>
    <w:rsid w:val="00882612"/>
    <w:rsid w:val="00883322"/>
    <w:rsid w:val="0088414D"/>
    <w:rsid w:val="008D075E"/>
    <w:rsid w:val="00934A58"/>
    <w:rsid w:val="00965D31"/>
    <w:rsid w:val="009976EA"/>
    <w:rsid w:val="00997C49"/>
    <w:rsid w:val="009B38B5"/>
    <w:rsid w:val="009D6EFC"/>
    <w:rsid w:val="00A00897"/>
    <w:rsid w:val="00A056B0"/>
    <w:rsid w:val="00A16184"/>
    <w:rsid w:val="00A23775"/>
    <w:rsid w:val="00A2465C"/>
    <w:rsid w:val="00AC3609"/>
    <w:rsid w:val="00AD070F"/>
    <w:rsid w:val="00B41BBD"/>
    <w:rsid w:val="00B4670F"/>
    <w:rsid w:val="00B6185B"/>
    <w:rsid w:val="00B84BEC"/>
    <w:rsid w:val="00BD6EEC"/>
    <w:rsid w:val="00C537D5"/>
    <w:rsid w:val="00C56737"/>
    <w:rsid w:val="00C6177B"/>
    <w:rsid w:val="00C756E5"/>
    <w:rsid w:val="00C808E1"/>
    <w:rsid w:val="00C823BD"/>
    <w:rsid w:val="00C826FB"/>
    <w:rsid w:val="00CA29B9"/>
    <w:rsid w:val="00CC721A"/>
    <w:rsid w:val="00D10CF7"/>
    <w:rsid w:val="00D32A6F"/>
    <w:rsid w:val="00D614D0"/>
    <w:rsid w:val="00D93C2B"/>
    <w:rsid w:val="00DB5467"/>
    <w:rsid w:val="00DF2C0E"/>
    <w:rsid w:val="00DF2FD2"/>
    <w:rsid w:val="00E13D24"/>
    <w:rsid w:val="00E26E59"/>
    <w:rsid w:val="00E3159D"/>
    <w:rsid w:val="00E6489D"/>
    <w:rsid w:val="00EA6214"/>
    <w:rsid w:val="00ED0A76"/>
    <w:rsid w:val="00EE6B24"/>
    <w:rsid w:val="00F247AA"/>
    <w:rsid w:val="00F277DD"/>
    <w:rsid w:val="00F546C6"/>
    <w:rsid w:val="00F56F79"/>
    <w:rsid w:val="00F87D69"/>
    <w:rsid w:val="00F95416"/>
    <w:rsid w:val="00FB665A"/>
    <w:rsid w:val="00FD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4CB63F"/>
  <w15:chartTrackingRefBased/>
  <w15:docId w15:val="{9227DEAD-BC01-D544-B6E4-ECAD379FB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A58"/>
    <w:rPr>
      <w:rFonts w:eastAsiaTheme="minorEastAsia"/>
      <w:sz w:val="22"/>
      <w:szCs w:val="22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D30E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54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032</Words>
  <Characters>588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 Holmberg</dc:creator>
  <cp:keywords/>
  <dc:description/>
  <cp:lastModifiedBy>Dag Holmberg</cp:lastModifiedBy>
  <cp:revision>16</cp:revision>
  <dcterms:created xsi:type="dcterms:W3CDTF">2022-12-25T10:25:00Z</dcterms:created>
  <dcterms:modified xsi:type="dcterms:W3CDTF">2024-12-04T17:40:00Z</dcterms:modified>
</cp:coreProperties>
</file>